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1440F" w14:textId="439D758C" w:rsidR="00EC7429" w:rsidRDefault="0068172F" w:rsidP="00EC742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ata source S1</w:t>
      </w:r>
      <w:r w:rsidR="00EC7429">
        <w:rPr>
          <w:rFonts w:ascii="Arial" w:hAnsi="Arial" w:cs="Arial"/>
          <w:b/>
          <w:bCs/>
        </w:rPr>
        <w:t>:</w:t>
      </w:r>
    </w:p>
    <w:p w14:paraId="6251B19F" w14:textId="77777777" w:rsidR="00701C64" w:rsidRDefault="00EC7429" w:rsidP="00EC7429">
      <w:pPr>
        <w:rPr>
          <w:rFonts w:ascii="Arial" w:hAnsi="Arial" w:cs="Arial"/>
        </w:rPr>
      </w:pPr>
      <w:r>
        <w:rPr>
          <w:rFonts w:ascii="Arial" w:hAnsi="Arial" w:cs="Arial"/>
        </w:rPr>
        <w:t>F</w:t>
      </w:r>
      <w:r w:rsidRPr="00EC7429">
        <w:rPr>
          <w:rFonts w:ascii="Arial" w:hAnsi="Arial" w:cs="Arial"/>
        </w:rPr>
        <w:t xml:space="preserve">ine particulate air pollution (PM2.5) </w:t>
      </w:r>
      <w:proofErr w:type="gramStart"/>
      <w:r w:rsidRPr="00EC7429">
        <w:rPr>
          <w:rFonts w:ascii="Arial" w:hAnsi="Arial" w:cs="Arial"/>
        </w:rPr>
        <w:t>were</w:t>
      </w:r>
      <w:proofErr w:type="gramEnd"/>
      <w:r w:rsidRPr="00EC7429">
        <w:rPr>
          <w:rFonts w:ascii="Arial" w:hAnsi="Arial" w:cs="Arial"/>
        </w:rPr>
        <w:t xml:space="preserve"> extracted from sensor data available on the US Environmental Protection Agency Air Quality System Data Mart.</w:t>
      </w:r>
      <w:r>
        <w:rPr>
          <w:rFonts w:ascii="Arial" w:hAnsi="Arial" w:cs="Arial"/>
        </w:rPr>
        <w:t xml:space="preserve"> Sensors included were</w:t>
      </w:r>
      <w:r w:rsidR="00701C64">
        <w:rPr>
          <w:rFonts w:ascii="Arial" w:hAnsi="Arial" w:cs="Arial"/>
        </w:rPr>
        <w:t>:</w:t>
      </w:r>
    </w:p>
    <w:p w14:paraId="507CA6C6" w14:textId="73180397" w:rsidR="00EC7429" w:rsidRPr="00EC7429" w:rsidRDefault="00EC7429" w:rsidP="00EC7429">
      <w:pPr>
        <w:rPr>
          <w:rFonts w:ascii="Arial" w:hAnsi="Arial" w:cs="Arial"/>
        </w:rPr>
      </w:pPr>
      <w:r w:rsidRPr="00EC7429">
        <w:rPr>
          <w:rFonts w:ascii="Arial" w:hAnsi="Arial" w:cs="Arial"/>
        </w:rPr>
        <w:t xml:space="preserve">0080, 0135, 0110, 0112, 0079, 0128, 0122, 0134, </w:t>
      </w:r>
      <w:r>
        <w:rPr>
          <w:rFonts w:ascii="Arial" w:hAnsi="Arial" w:cs="Arial"/>
        </w:rPr>
        <w:t xml:space="preserve">and </w:t>
      </w:r>
      <w:r w:rsidRPr="00EC7429">
        <w:rPr>
          <w:rFonts w:ascii="Arial" w:hAnsi="Arial" w:cs="Arial"/>
        </w:rPr>
        <w:t>0118</w:t>
      </w:r>
      <w:r>
        <w:rPr>
          <w:rFonts w:ascii="Arial" w:hAnsi="Arial" w:cs="Arial"/>
        </w:rPr>
        <w:t>.</w:t>
      </w:r>
    </w:p>
    <w:p w14:paraId="1FA40610" w14:textId="25211B64" w:rsidR="000725E6" w:rsidRDefault="000725E6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1252AD4" w14:textId="709FF37A" w:rsidR="00916A52" w:rsidRPr="00CC3570" w:rsidRDefault="00916A52" w:rsidP="00916A52">
      <w:pPr>
        <w:rPr>
          <w:rFonts w:ascii="Arial" w:hAnsi="Arial" w:cs="Arial"/>
          <w:i/>
          <w:iCs/>
          <w:sz w:val="22"/>
          <w:szCs w:val="22"/>
        </w:rPr>
      </w:pPr>
      <w:r w:rsidRPr="00CC3570">
        <w:rPr>
          <w:rFonts w:ascii="Arial" w:hAnsi="Arial" w:cs="Arial"/>
          <w:i/>
          <w:iCs/>
          <w:sz w:val="22"/>
          <w:szCs w:val="22"/>
        </w:rPr>
        <w:lastRenderedPageBreak/>
        <w:t xml:space="preserve">Table </w:t>
      </w:r>
      <w:r w:rsidR="0068172F">
        <w:rPr>
          <w:rFonts w:ascii="Arial" w:hAnsi="Arial" w:cs="Arial"/>
          <w:i/>
          <w:iCs/>
          <w:sz w:val="22"/>
          <w:szCs w:val="22"/>
        </w:rPr>
        <w:t>S</w:t>
      </w:r>
      <w:r>
        <w:rPr>
          <w:rFonts w:ascii="Arial" w:hAnsi="Arial" w:cs="Arial"/>
          <w:i/>
          <w:iCs/>
          <w:sz w:val="22"/>
          <w:szCs w:val="22"/>
        </w:rPr>
        <w:t>1</w:t>
      </w:r>
      <w:r w:rsidRPr="00CC3570">
        <w:rPr>
          <w:rFonts w:ascii="Arial" w:hAnsi="Arial" w:cs="Arial"/>
          <w:i/>
          <w:iCs/>
          <w:sz w:val="22"/>
          <w:szCs w:val="22"/>
        </w:rPr>
        <w:t>: Viral test</w:t>
      </w:r>
      <w:r>
        <w:rPr>
          <w:rFonts w:ascii="Arial" w:hAnsi="Arial" w:cs="Arial"/>
          <w:i/>
          <w:iCs/>
          <w:sz w:val="22"/>
          <w:szCs w:val="22"/>
        </w:rPr>
        <w:t>s</w:t>
      </w:r>
      <w:r w:rsidRPr="00CC3570">
        <w:rPr>
          <w:rFonts w:ascii="Arial" w:hAnsi="Arial" w:cs="Arial"/>
          <w:i/>
          <w:iCs/>
          <w:sz w:val="22"/>
          <w:szCs w:val="22"/>
        </w:rPr>
        <w:t xml:space="preserve"> and associated </w:t>
      </w:r>
      <w:r w:rsidR="00EA10A1" w:rsidRPr="00EA10A1">
        <w:rPr>
          <w:rFonts w:ascii="Arial" w:hAnsi="Arial" w:cs="Arial"/>
          <w:i/>
          <w:iCs/>
          <w:sz w:val="22"/>
          <w:szCs w:val="22"/>
        </w:rPr>
        <w:t>Current Procedural Terminology (CPT®)</w:t>
      </w:r>
      <w:r w:rsidR="00EA10A1">
        <w:rPr>
          <w:rFonts w:ascii="Arial" w:hAnsi="Arial" w:cs="Arial"/>
          <w:i/>
          <w:iCs/>
          <w:sz w:val="22"/>
          <w:szCs w:val="22"/>
        </w:rPr>
        <w:t xml:space="preserve"> </w:t>
      </w:r>
      <w:r w:rsidRPr="00CC3570">
        <w:rPr>
          <w:rFonts w:ascii="Arial" w:hAnsi="Arial" w:cs="Arial"/>
          <w:i/>
          <w:iCs/>
          <w:sz w:val="22"/>
          <w:szCs w:val="22"/>
        </w:rPr>
        <w:t>codes</w:t>
      </w:r>
      <w:r w:rsidR="003B475F">
        <w:rPr>
          <w:rFonts w:ascii="Arial" w:hAnsi="Arial" w:cs="Arial"/>
          <w:i/>
          <w:iCs/>
          <w:sz w:val="22"/>
          <w:szCs w:val="22"/>
        </w:rPr>
        <w:t xml:space="preserve"> and local health system </w:t>
      </w:r>
      <w:r w:rsidR="009F4A6E">
        <w:rPr>
          <w:rFonts w:ascii="Arial" w:hAnsi="Arial" w:cs="Arial"/>
          <w:i/>
          <w:iCs/>
          <w:sz w:val="22"/>
          <w:szCs w:val="22"/>
        </w:rPr>
        <w:t xml:space="preserve">procedure </w:t>
      </w:r>
      <w:r w:rsidR="003B475F">
        <w:rPr>
          <w:rFonts w:ascii="Arial" w:hAnsi="Arial" w:cs="Arial"/>
          <w:i/>
          <w:iCs/>
          <w:sz w:val="22"/>
          <w:szCs w:val="22"/>
        </w:rPr>
        <w:t xml:space="preserve">codes (when CPT not </w:t>
      </w:r>
      <w:r w:rsidR="009F4A6E">
        <w:rPr>
          <w:rFonts w:ascii="Arial" w:hAnsi="Arial" w:cs="Arial"/>
          <w:i/>
          <w:iCs/>
          <w:sz w:val="22"/>
          <w:szCs w:val="22"/>
        </w:rPr>
        <w:t>applicable</w:t>
      </w:r>
      <w:r w:rsidR="003B475F">
        <w:rPr>
          <w:rFonts w:ascii="Arial" w:hAnsi="Arial" w:cs="Arial"/>
          <w:i/>
          <w:iCs/>
          <w:sz w:val="22"/>
          <w:szCs w:val="22"/>
        </w:rPr>
        <w:t>)</w:t>
      </w:r>
      <w:r w:rsidRPr="00CC3570">
        <w:rPr>
          <w:rFonts w:ascii="Arial" w:hAnsi="Arial" w:cs="Arial"/>
          <w:i/>
          <w:iCs/>
          <w:sz w:val="22"/>
          <w:szCs w:val="22"/>
        </w:rPr>
        <w:t xml:space="preserve"> </w:t>
      </w:r>
      <w:r w:rsidR="0017614F">
        <w:rPr>
          <w:rFonts w:ascii="Arial" w:hAnsi="Arial" w:cs="Arial"/>
          <w:i/>
          <w:iCs/>
          <w:sz w:val="22"/>
          <w:szCs w:val="22"/>
        </w:rPr>
        <w:t>included in the study</w:t>
      </w:r>
      <w:r w:rsidRPr="00CC3570">
        <w:rPr>
          <w:rFonts w:ascii="Arial" w:hAnsi="Arial" w:cs="Arial"/>
          <w:i/>
          <w:iCs/>
          <w:sz w:val="22"/>
          <w:szCs w:val="22"/>
        </w:rPr>
        <w:t>.</w:t>
      </w:r>
    </w:p>
    <w:tbl>
      <w:tblPr>
        <w:tblStyle w:val="PlainTable4"/>
        <w:tblW w:w="10710" w:type="dxa"/>
        <w:tblLook w:val="06A0" w:firstRow="1" w:lastRow="0" w:firstColumn="1" w:lastColumn="0" w:noHBand="1" w:noVBand="1"/>
      </w:tblPr>
      <w:tblGrid>
        <w:gridCol w:w="5040"/>
        <w:gridCol w:w="3690"/>
        <w:gridCol w:w="900"/>
        <w:gridCol w:w="1080"/>
      </w:tblGrid>
      <w:tr w:rsidR="006373B0" w:rsidRPr="00641849" w14:paraId="3AC9E37D" w14:textId="2BFDB3D3" w:rsidTr="00072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bottom w:val="single" w:sz="18" w:space="0" w:color="000000"/>
            </w:tcBorders>
            <w:vAlign w:val="center"/>
          </w:tcPr>
          <w:p w14:paraId="09075D9F" w14:textId="12F26BB7" w:rsidR="006373B0" w:rsidRPr="00641849" w:rsidRDefault="006373B0" w:rsidP="000725E6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1849">
              <w:rPr>
                <w:rFonts w:ascii="Arial" w:hAnsi="Arial" w:cs="Arial"/>
                <w:color w:val="000000"/>
                <w:sz w:val="19"/>
                <w:szCs w:val="19"/>
              </w:rPr>
              <w:t>Panel/Lab name</w:t>
            </w:r>
          </w:p>
        </w:tc>
        <w:tc>
          <w:tcPr>
            <w:tcW w:w="3690" w:type="dxa"/>
            <w:tcBorders>
              <w:bottom w:val="single" w:sz="18" w:space="0" w:color="000000"/>
            </w:tcBorders>
            <w:noWrap/>
            <w:vAlign w:val="center"/>
            <w:hideMark/>
          </w:tcPr>
          <w:p w14:paraId="4F950D76" w14:textId="2E0821D9" w:rsidR="006373B0" w:rsidRPr="00641849" w:rsidRDefault="006373B0" w:rsidP="000725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19"/>
                <w:szCs w:val="19"/>
              </w:rPr>
            </w:pPr>
            <w:r w:rsidRPr="00641849">
              <w:rPr>
                <w:rFonts w:ascii="Arial" w:hAnsi="Arial" w:cs="Arial"/>
                <w:color w:val="000000"/>
                <w:sz w:val="19"/>
                <w:szCs w:val="19"/>
              </w:rPr>
              <w:t>Component name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noWrap/>
            <w:vAlign w:val="center"/>
            <w:hideMark/>
          </w:tcPr>
          <w:p w14:paraId="24325A96" w14:textId="33DB19CD" w:rsidR="006373B0" w:rsidRPr="00641849" w:rsidRDefault="006373B0" w:rsidP="000725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12121"/>
                <w:sz w:val="19"/>
                <w:szCs w:val="19"/>
              </w:rPr>
            </w:pPr>
            <w:r w:rsidRPr="00641849">
              <w:rPr>
                <w:rFonts w:ascii="Arial" w:hAnsi="Arial" w:cs="Arial"/>
                <w:color w:val="000000"/>
                <w:sz w:val="19"/>
                <w:szCs w:val="19"/>
              </w:rPr>
              <w:t>CPT Code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 w14:paraId="3EE85EC0" w14:textId="72877897" w:rsidR="006373B0" w:rsidRPr="00641849" w:rsidRDefault="006373B0" w:rsidP="000725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641849">
              <w:rPr>
                <w:rFonts w:ascii="Arial" w:hAnsi="Arial" w:cs="Arial"/>
                <w:color w:val="000000"/>
                <w:sz w:val="19"/>
                <w:szCs w:val="19"/>
              </w:rPr>
              <w:t>Local Code</w:t>
            </w:r>
          </w:p>
        </w:tc>
      </w:tr>
      <w:tr w:rsidR="00C013DA" w:rsidRPr="00641849" w14:paraId="0EEB0972" w14:textId="0FE74075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  <w:hideMark/>
          </w:tcPr>
          <w:p w14:paraId="2E5EC4C5" w14:textId="0D8241C2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ADENOVIRUS QUANT PCR</w:t>
            </w:r>
          </w:p>
        </w:tc>
        <w:tc>
          <w:tcPr>
            <w:tcW w:w="3690" w:type="dxa"/>
            <w:noWrap/>
          </w:tcPr>
          <w:p w14:paraId="04AF81A7" w14:textId="59215EAE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ADENOVIRUS QUANT PCR</w:t>
            </w:r>
          </w:p>
        </w:tc>
        <w:tc>
          <w:tcPr>
            <w:tcW w:w="900" w:type="dxa"/>
            <w:noWrap/>
          </w:tcPr>
          <w:p w14:paraId="5C0D8D1A" w14:textId="703A23AE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799</w:t>
            </w:r>
          </w:p>
        </w:tc>
        <w:tc>
          <w:tcPr>
            <w:tcW w:w="1080" w:type="dxa"/>
          </w:tcPr>
          <w:p w14:paraId="35A07251" w14:textId="458AEAD3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4B8F08CC" w14:textId="0D985559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69D61C93" w14:textId="0177CEB0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BORDETELLA PCR</w:t>
            </w:r>
          </w:p>
        </w:tc>
        <w:tc>
          <w:tcPr>
            <w:tcW w:w="3690" w:type="dxa"/>
            <w:noWrap/>
          </w:tcPr>
          <w:p w14:paraId="56131C27" w14:textId="6C40EECE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BORDETELLA PERTUSSIS BY PCR</w:t>
            </w:r>
          </w:p>
        </w:tc>
        <w:tc>
          <w:tcPr>
            <w:tcW w:w="900" w:type="dxa"/>
            <w:noWrap/>
          </w:tcPr>
          <w:p w14:paraId="362BDB76" w14:textId="12164FDF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798</w:t>
            </w:r>
          </w:p>
        </w:tc>
        <w:tc>
          <w:tcPr>
            <w:tcW w:w="1080" w:type="dxa"/>
          </w:tcPr>
          <w:p w14:paraId="280EFD04" w14:textId="7D5F7252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04C9120B" w14:textId="23F6AAEB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49514629" w14:textId="7D02E6C4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INFLUENZA A/B/RSV BY PCR</w:t>
            </w:r>
          </w:p>
        </w:tc>
        <w:tc>
          <w:tcPr>
            <w:tcW w:w="3690" w:type="dxa"/>
            <w:noWrap/>
          </w:tcPr>
          <w:p w14:paraId="4DFD7ABF" w14:textId="735BD55A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INFLUENZA A PCR</w:t>
            </w:r>
          </w:p>
        </w:tc>
        <w:tc>
          <w:tcPr>
            <w:tcW w:w="900" w:type="dxa"/>
            <w:noWrap/>
          </w:tcPr>
          <w:p w14:paraId="105AC1CA" w14:textId="2514CA1E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798</w:t>
            </w:r>
          </w:p>
        </w:tc>
        <w:tc>
          <w:tcPr>
            <w:tcW w:w="1080" w:type="dxa"/>
          </w:tcPr>
          <w:p w14:paraId="4907B95C" w14:textId="51B1B38B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67BFC37C" w14:textId="0C0075B4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30C5D131" w14:textId="299AB472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INFLUENZA A/B/RSV BY PCR</w:t>
            </w:r>
          </w:p>
        </w:tc>
        <w:tc>
          <w:tcPr>
            <w:tcW w:w="3690" w:type="dxa"/>
            <w:noWrap/>
          </w:tcPr>
          <w:p w14:paraId="2FF70A30" w14:textId="2F094132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RSV PCR</w:t>
            </w:r>
          </w:p>
        </w:tc>
        <w:tc>
          <w:tcPr>
            <w:tcW w:w="900" w:type="dxa"/>
            <w:noWrap/>
          </w:tcPr>
          <w:p w14:paraId="334E8E8F" w14:textId="1116F575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798</w:t>
            </w:r>
          </w:p>
        </w:tc>
        <w:tc>
          <w:tcPr>
            <w:tcW w:w="1080" w:type="dxa"/>
          </w:tcPr>
          <w:p w14:paraId="08B0398F" w14:textId="2941A9CC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7DED5C17" w14:textId="5DEE70A4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42BB6D73" w14:textId="38D33843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INFLUENZA A/B/RSV BY PCR</w:t>
            </w:r>
          </w:p>
        </w:tc>
        <w:tc>
          <w:tcPr>
            <w:tcW w:w="3690" w:type="dxa"/>
            <w:noWrap/>
          </w:tcPr>
          <w:p w14:paraId="2B62A2DB" w14:textId="1A222301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INFLUENZA B PCR</w:t>
            </w:r>
          </w:p>
        </w:tc>
        <w:tc>
          <w:tcPr>
            <w:tcW w:w="900" w:type="dxa"/>
            <w:noWrap/>
          </w:tcPr>
          <w:p w14:paraId="020E6961" w14:textId="2AA5ADD7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798</w:t>
            </w:r>
          </w:p>
        </w:tc>
        <w:tc>
          <w:tcPr>
            <w:tcW w:w="1080" w:type="dxa"/>
          </w:tcPr>
          <w:p w14:paraId="1F643074" w14:textId="571BC9D4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792399DB" w14:textId="3305FA32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15F2E4DB" w14:textId="310AC7BB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MANUAL SARS COV-2 PLUS FLU A &amp; B PCR PANEL (POCT) LIAT</w:t>
            </w:r>
          </w:p>
        </w:tc>
        <w:tc>
          <w:tcPr>
            <w:tcW w:w="3690" w:type="dxa"/>
            <w:noWrap/>
          </w:tcPr>
          <w:p w14:paraId="224271C3" w14:textId="059D145F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INFLUENZA A</w:t>
            </w:r>
          </w:p>
        </w:tc>
        <w:tc>
          <w:tcPr>
            <w:tcW w:w="900" w:type="dxa"/>
            <w:noWrap/>
          </w:tcPr>
          <w:p w14:paraId="6A131543" w14:textId="76234644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636</w:t>
            </w:r>
          </w:p>
        </w:tc>
        <w:tc>
          <w:tcPr>
            <w:tcW w:w="1080" w:type="dxa"/>
          </w:tcPr>
          <w:p w14:paraId="075C0FC8" w14:textId="601AB83C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5F9E90E0" w14:textId="24482EBA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65D263B0" w14:textId="424BA307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MANUAL SARS COV-2 PLUS FLU A &amp; B PCR PANEL (POCT) LIAT</w:t>
            </w:r>
          </w:p>
        </w:tc>
        <w:tc>
          <w:tcPr>
            <w:tcW w:w="3690" w:type="dxa"/>
            <w:noWrap/>
          </w:tcPr>
          <w:p w14:paraId="53473DF7" w14:textId="6ABA14FD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INFLUENZA B</w:t>
            </w:r>
          </w:p>
        </w:tc>
        <w:tc>
          <w:tcPr>
            <w:tcW w:w="900" w:type="dxa"/>
            <w:noWrap/>
          </w:tcPr>
          <w:p w14:paraId="6F20FD33" w14:textId="7FC418C1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636</w:t>
            </w:r>
          </w:p>
        </w:tc>
        <w:tc>
          <w:tcPr>
            <w:tcW w:w="1080" w:type="dxa"/>
          </w:tcPr>
          <w:p w14:paraId="00356D3E" w14:textId="7C1AB70D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325BE724" w14:textId="76286927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6128CB3F" w14:textId="20F6A511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MYCOPLASMA PNEU. DNA DETECT</w:t>
            </w:r>
          </w:p>
        </w:tc>
        <w:tc>
          <w:tcPr>
            <w:tcW w:w="3690" w:type="dxa"/>
            <w:noWrap/>
          </w:tcPr>
          <w:p w14:paraId="750A22F9" w14:textId="312747E1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MYCOPLASMA PNEUMONIAE PCR</w:t>
            </w:r>
          </w:p>
        </w:tc>
        <w:tc>
          <w:tcPr>
            <w:tcW w:w="900" w:type="dxa"/>
            <w:noWrap/>
          </w:tcPr>
          <w:p w14:paraId="20ECAAA9" w14:textId="4AFD6040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581</w:t>
            </w:r>
          </w:p>
        </w:tc>
        <w:tc>
          <w:tcPr>
            <w:tcW w:w="1080" w:type="dxa"/>
          </w:tcPr>
          <w:p w14:paraId="075703E5" w14:textId="27ED6516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1448E6D5" w14:textId="359B7BE1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0ABF3071" w14:textId="75624519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PARAINFLUENZA PCR</w:t>
            </w:r>
          </w:p>
        </w:tc>
        <w:tc>
          <w:tcPr>
            <w:tcW w:w="3690" w:type="dxa"/>
            <w:noWrap/>
          </w:tcPr>
          <w:p w14:paraId="63B202CA" w14:textId="5601C5B8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PARAINFLUENZA 1 PCR</w:t>
            </w:r>
          </w:p>
        </w:tc>
        <w:tc>
          <w:tcPr>
            <w:tcW w:w="900" w:type="dxa"/>
            <w:noWrap/>
          </w:tcPr>
          <w:p w14:paraId="3F21F1E0" w14:textId="1D0B0494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279</w:t>
            </w:r>
          </w:p>
        </w:tc>
        <w:tc>
          <w:tcPr>
            <w:tcW w:w="1080" w:type="dxa"/>
          </w:tcPr>
          <w:p w14:paraId="28EC33C4" w14:textId="594BBE1B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5461E6FE" w14:textId="2B408BD2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4BCC45A8" w14:textId="4ABB6859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PARAINFLUENZA PCR</w:t>
            </w:r>
          </w:p>
        </w:tc>
        <w:tc>
          <w:tcPr>
            <w:tcW w:w="3690" w:type="dxa"/>
            <w:noWrap/>
          </w:tcPr>
          <w:p w14:paraId="7699146C" w14:textId="129EFC38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PARAINFLUENZA 2 PCR</w:t>
            </w:r>
          </w:p>
        </w:tc>
        <w:tc>
          <w:tcPr>
            <w:tcW w:w="900" w:type="dxa"/>
            <w:noWrap/>
          </w:tcPr>
          <w:p w14:paraId="69B15DA1" w14:textId="783EBAAB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279</w:t>
            </w:r>
          </w:p>
        </w:tc>
        <w:tc>
          <w:tcPr>
            <w:tcW w:w="1080" w:type="dxa"/>
          </w:tcPr>
          <w:p w14:paraId="6640B76D" w14:textId="49C8E5BA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214C05EC" w14:textId="77C6A3B1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4AE781A1" w14:textId="198C3985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PARAINFLUENZA PCR</w:t>
            </w:r>
          </w:p>
        </w:tc>
        <w:tc>
          <w:tcPr>
            <w:tcW w:w="3690" w:type="dxa"/>
            <w:noWrap/>
          </w:tcPr>
          <w:p w14:paraId="2E64D1C9" w14:textId="33875F7C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PARAINFLUENZA 3 PCR</w:t>
            </w:r>
          </w:p>
        </w:tc>
        <w:tc>
          <w:tcPr>
            <w:tcW w:w="900" w:type="dxa"/>
            <w:noWrap/>
          </w:tcPr>
          <w:p w14:paraId="6CD0CCC1" w14:textId="6B66EC6A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279</w:t>
            </w:r>
          </w:p>
        </w:tc>
        <w:tc>
          <w:tcPr>
            <w:tcW w:w="1080" w:type="dxa"/>
          </w:tcPr>
          <w:p w14:paraId="1A82C214" w14:textId="3B21FB32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6096D3F6" w14:textId="0549D37E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7C8BE14F" w14:textId="66888C93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APID FLU TEST (POCT)</w:t>
            </w:r>
          </w:p>
        </w:tc>
        <w:tc>
          <w:tcPr>
            <w:tcW w:w="3690" w:type="dxa"/>
            <w:noWrap/>
          </w:tcPr>
          <w:p w14:paraId="1D4F84D8" w14:textId="1F85DD2A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RAPID INFLUENZA A</w:t>
            </w:r>
          </w:p>
        </w:tc>
        <w:tc>
          <w:tcPr>
            <w:tcW w:w="900" w:type="dxa"/>
            <w:noWrap/>
          </w:tcPr>
          <w:p w14:paraId="0EA810BD" w14:textId="6D824E1A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804</w:t>
            </w:r>
          </w:p>
        </w:tc>
        <w:tc>
          <w:tcPr>
            <w:tcW w:w="1080" w:type="dxa"/>
          </w:tcPr>
          <w:p w14:paraId="7C433D85" w14:textId="21AE72D9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0948D0A6" w14:textId="2B639C2B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154E7224" w14:textId="3AFB1DFA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APID FLU TEST (POCT)</w:t>
            </w:r>
          </w:p>
        </w:tc>
        <w:tc>
          <w:tcPr>
            <w:tcW w:w="3690" w:type="dxa"/>
            <w:noWrap/>
          </w:tcPr>
          <w:p w14:paraId="7D7D8686" w14:textId="4EB9D444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  <w:lang w:val="fr-FR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  <w:lang w:val="fr-FR"/>
              </w:rPr>
              <w:t>SARS COV-2 PCR (POCT) LIAT</w:t>
            </w:r>
          </w:p>
        </w:tc>
        <w:tc>
          <w:tcPr>
            <w:tcW w:w="900" w:type="dxa"/>
            <w:noWrap/>
          </w:tcPr>
          <w:p w14:paraId="539EAC67" w14:textId="4A110361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804</w:t>
            </w:r>
          </w:p>
        </w:tc>
        <w:tc>
          <w:tcPr>
            <w:tcW w:w="1080" w:type="dxa"/>
          </w:tcPr>
          <w:p w14:paraId="276AF61D" w14:textId="3C78C5D3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64DAC7AB" w14:textId="6F7C9D41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497932FE" w14:textId="09BB6F71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APID FLU TEST (POCT)</w:t>
            </w:r>
          </w:p>
        </w:tc>
        <w:tc>
          <w:tcPr>
            <w:tcW w:w="3690" w:type="dxa"/>
            <w:noWrap/>
          </w:tcPr>
          <w:p w14:paraId="49A60713" w14:textId="76AEF54C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RAPID INFLUENZA B</w:t>
            </w:r>
          </w:p>
        </w:tc>
        <w:tc>
          <w:tcPr>
            <w:tcW w:w="900" w:type="dxa"/>
            <w:noWrap/>
          </w:tcPr>
          <w:p w14:paraId="016A44B7" w14:textId="31056E1B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  <w:lang w:val="fr-FR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804</w:t>
            </w:r>
          </w:p>
        </w:tc>
        <w:tc>
          <w:tcPr>
            <w:tcW w:w="1080" w:type="dxa"/>
          </w:tcPr>
          <w:p w14:paraId="1AA9AB8B" w14:textId="004A0513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1C6E3D7A" w14:textId="66D8C5EA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382AC4E3" w14:textId="385DC146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APID FLU TEST (POCT)</w:t>
            </w:r>
          </w:p>
        </w:tc>
        <w:tc>
          <w:tcPr>
            <w:tcW w:w="3690" w:type="dxa"/>
            <w:noWrap/>
          </w:tcPr>
          <w:p w14:paraId="5BD00EA2" w14:textId="7FCC6E7F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INFLUENZA B</w:t>
            </w:r>
          </w:p>
        </w:tc>
        <w:tc>
          <w:tcPr>
            <w:tcW w:w="900" w:type="dxa"/>
            <w:noWrap/>
          </w:tcPr>
          <w:p w14:paraId="57CE3258" w14:textId="60B7F6B2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804</w:t>
            </w:r>
          </w:p>
        </w:tc>
        <w:tc>
          <w:tcPr>
            <w:tcW w:w="1080" w:type="dxa"/>
          </w:tcPr>
          <w:p w14:paraId="252D8BF5" w14:textId="32B16014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4D916A4B" w14:textId="1DC48A70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4C392D30" w14:textId="0C7FEE8C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APID FLU TEST (POCT)</w:t>
            </w:r>
          </w:p>
        </w:tc>
        <w:tc>
          <w:tcPr>
            <w:tcW w:w="3690" w:type="dxa"/>
            <w:noWrap/>
          </w:tcPr>
          <w:p w14:paraId="4887694C" w14:textId="22EF2935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INFLUENZA A</w:t>
            </w:r>
          </w:p>
        </w:tc>
        <w:tc>
          <w:tcPr>
            <w:tcW w:w="900" w:type="dxa"/>
            <w:noWrap/>
          </w:tcPr>
          <w:p w14:paraId="0DDF60CE" w14:textId="4C0CA082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804</w:t>
            </w:r>
          </w:p>
        </w:tc>
        <w:tc>
          <w:tcPr>
            <w:tcW w:w="1080" w:type="dxa"/>
          </w:tcPr>
          <w:p w14:paraId="17FF9A32" w14:textId="59BF9F41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25D6CD88" w14:textId="278D87AD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5EA7A692" w14:textId="1B76754B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SEVERE ACUTE RESPI SYNDROME CORONAVIRUS 2 (SARS-COV-2)(POCT)</w:t>
            </w:r>
          </w:p>
        </w:tc>
        <w:tc>
          <w:tcPr>
            <w:tcW w:w="3690" w:type="dxa"/>
            <w:noWrap/>
          </w:tcPr>
          <w:p w14:paraId="60AE1B62" w14:textId="2A7E7E76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INFLUENZA B</w:t>
            </w:r>
          </w:p>
        </w:tc>
        <w:tc>
          <w:tcPr>
            <w:tcW w:w="900" w:type="dxa"/>
            <w:noWrap/>
          </w:tcPr>
          <w:p w14:paraId="125D7178" w14:textId="51C641E5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635</w:t>
            </w:r>
          </w:p>
        </w:tc>
        <w:tc>
          <w:tcPr>
            <w:tcW w:w="1080" w:type="dxa"/>
          </w:tcPr>
          <w:p w14:paraId="7B9ABE6D" w14:textId="274D6D7C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2DF31C5F" w14:textId="787B2FDF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3C979214" w14:textId="3DDABD8A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SEVERE ACUTE RESPI SYNDROME CORONAVIRUS 2 (SARS-COV-2)(POCT)</w:t>
            </w:r>
          </w:p>
        </w:tc>
        <w:tc>
          <w:tcPr>
            <w:tcW w:w="3690" w:type="dxa"/>
            <w:noWrap/>
          </w:tcPr>
          <w:p w14:paraId="1DCBE189" w14:textId="0BA63EB0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INFLUENZA A</w:t>
            </w:r>
          </w:p>
        </w:tc>
        <w:tc>
          <w:tcPr>
            <w:tcW w:w="900" w:type="dxa"/>
            <w:noWrap/>
          </w:tcPr>
          <w:p w14:paraId="3197F733" w14:textId="03BF9A77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635</w:t>
            </w:r>
          </w:p>
        </w:tc>
        <w:tc>
          <w:tcPr>
            <w:tcW w:w="1080" w:type="dxa"/>
          </w:tcPr>
          <w:p w14:paraId="28E86351" w14:textId="606E04F6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259562A4" w14:textId="40A33208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62942EDE" w14:textId="6895875E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SEVERE ACUTE RESPI SYNDROME CORONAVIRUS 2 (SARS-COV-2)(POCT)</w:t>
            </w:r>
          </w:p>
        </w:tc>
        <w:tc>
          <w:tcPr>
            <w:tcW w:w="3690" w:type="dxa"/>
            <w:noWrap/>
          </w:tcPr>
          <w:p w14:paraId="69D6E9FD" w14:textId="4B770D92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SARS COV 2 PCR</w:t>
            </w:r>
          </w:p>
        </w:tc>
        <w:tc>
          <w:tcPr>
            <w:tcW w:w="900" w:type="dxa"/>
            <w:noWrap/>
          </w:tcPr>
          <w:p w14:paraId="74DB8BF6" w14:textId="31506D83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636</w:t>
            </w:r>
          </w:p>
        </w:tc>
        <w:tc>
          <w:tcPr>
            <w:tcW w:w="1080" w:type="dxa"/>
          </w:tcPr>
          <w:p w14:paraId="4FC334DF" w14:textId="77C1462D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0BAD849A" w14:textId="28BBB043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6EF5F43C" w14:textId="7585FB66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SEVERE ACUTE RESPI SYNDROME CORONAVIRUS 2 (SARS-COV-2)(POCT)</w:t>
            </w:r>
          </w:p>
        </w:tc>
        <w:tc>
          <w:tcPr>
            <w:tcW w:w="3690" w:type="dxa"/>
            <w:noWrap/>
          </w:tcPr>
          <w:p w14:paraId="6CA786A6" w14:textId="300A7CD4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SARS COV 2 PCR</w:t>
            </w:r>
          </w:p>
        </w:tc>
        <w:tc>
          <w:tcPr>
            <w:tcW w:w="900" w:type="dxa"/>
            <w:noWrap/>
          </w:tcPr>
          <w:p w14:paraId="71E57B06" w14:textId="1D63A5C3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635</w:t>
            </w:r>
          </w:p>
        </w:tc>
        <w:tc>
          <w:tcPr>
            <w:tcW w:w="1080" w:type="dxa"/>
          </w:tcPr>
          <w:p w14:paraId="4365D168" w14:textId="4CAE335E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43F58F41" w14:textId="44D0B8FF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1AC4BF52" w14:textId="12DAEE07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SEVERE ACUTE RESPI SYNDROME CORONAVIRUS 2 (SARS-COV-2)(POCT)</w:t>
            </w:r>
          </w:p>
        </w:tc>
        <w:tc>
          <w:tcPr>
            <w:tcW w:w="3690" w:type="dxa"/>
            <w:noWrap/>
          </w:tcPr>
          <w:p w14:paraId="08EC692F" w14:textId="73EA4141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INFLUENZA B</w:t>
            </w:r>
          </w:p>
        </w:tc>
        <w:tc>
          <w:tcPr>
            <w:tcW w:w="900" w:type="dxa"/>
            <w:noWrap/>
          </w:tcPr>
          <w:p w14:paraId="708BF2FC" w14:textId="7CD65C16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636</w:t>
            </w:r>
          </w:p>
        </w:tc>
        <w:tc>
          <w:tcPr>
            <w:tcW w:w="1080" w:type="dxa"/>
          </w:tcPr>
          <w:p w14:paraId="1655E99A" w14:textId="51F58346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C013DA" w:rsidRPr="00641849" w14:paraId="03190145" w14:textId="6980C906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3E85850F" w14:textId="4697B366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SEVERE ACUTE RESPI SYNDROME CORONAVIRUS 2 (SARS-COV-2)(POCT)</w:t>
            </w:r>
          </w:p>
        </w:tc>
        <w:tc>
          <w:tcPr>
            <w:tcW w:w="3690" w:type="dxa"/>
            <w:noWrap/>
          </w:tcPr>
          <w:p w14:paraId="234E5F20" w14:textId="44CA3030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INFLUENZA A</w:t>
            </w:r>
          </w:p>
        </w:tc>
        <w:tc>
          <w:tcPr>
            <w:tcW w:w="900" w:type="dxa"/>
            <w:noWrap/>
          </w:tcPr>
          <w:p w14:paraId="10A41DD4" w14:textId="1BA77D01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87636</w:t>
            </w:r>
          </w:p>
        </w:tc>
        <w:tc>
          <w:tcPr>
            <w:tcW w:w="1080" w:type="dxa"/>
          </w:tcPr>
          <w:p w14:paraId="0CACCED6" w14:textId="52BA045F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</w:tr>
      <w:tr w:rsidR="006373B0" w:rsidRPr="00641849" w14:paraId="266F1F87" w14:textId="6D713E9C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12BD4506" w14:textId="02A66661" w:rsidR="006373B0" w:rsidRPr="00641849" w:rsidRDefault="006373B0" w:rsidP="006373B0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ESPIRATORY PATHOGENS PANEL BY PCR</w:t>
            </w:r>
          </w:p>
        </w:tc>
        <w:tc>
          <w:tcPr>
            <w:tcW w:w="3690" w:type="dxa"/>
            <w:noWrap/>
          </w:tcPr>
          <w:p w14:paraId="020DBBF8" w14:textId="44B23955" w:rsidR="006373B0" w:rsidRPr="00641849" w:rsidRDefault="006373B0" w:rsidP="00637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ADENOVIRUS PCR</w:t>
            </w:r>
          </w:p>
        </w:tc>
        <w:tc>
          <w:tcPr>
            <w:tcW w:w="900" w:type="dxa"/>
            <w:noWrap/>
          </w:tcPr>
          <w:p w14:paraId="63F0C2D4" w14:textId="04D944FD" w:rsidR="006373B0" w:rsidRPr="00641849" w:rsidRDefault="00C013DA" w:rsidP="00637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2C7BE5FA" w14:textId="64167BB1" w:rsidR="006373B0" w:rsidRPr="00641849" w:rsidRDefault="006373B0" w:rsidP="00637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105489</w:t>
            </w:r>
          </w:p>
        </w:tc>
      </w:tr>
      <w:tr w:rsidR="00C013DA" w:rsidRPr="00641849" w14:paraId="0756C496" w14:textId="124A6570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101946BA" w14:textId="044E3E2A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ESPIRATORY PATHOGENS PANEL BY PCR</w:t>
            </w:r>
          </w:p>
        </w:tc>
        <w:tc>
          <w:tcPr>
            <w:tcW w:w="3690" w:type="dxa"/>
            <w:noWrap/>
          </w:tcPr>
          <w:p w14:paraId="34BB0864" w14:textId="48B371ED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BORDETELLA PERTUSSIS PCR</w:t>
            </w:r>
          </w:p>
        </w:tc>
        <w:tc>
          <w:tcPr>
            <w:tcW w:w="900" w:type="dxa"/>
            <w:noWrap/>
          </w:tcPr>
          <w:p w14:paraId="063DAE5C" w14:textId="06944001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4B222359" w14:textId="4D942E3C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105489</w:t>
            </w:r>
          </w:p>
        </w:tc>
      </w:tr>
      <w:tr w:rsidR="00C013DA" w:rsidRPr="00641849" w14:paraId="7C1D718D" w14:textId="02B1E303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26C054B5" w14:textId="2726726E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ESPIRATORY PATHOGENS PANEL BY PCR</w:t>
            </w:r>
          </w:p>
        </w:tc>
        <w:tc>
          <w:tcPr>
            <w:tcW w:w="3690" w:type="dxa"/>
            <w:noWrap/>
          </w:tcPr>
          <w:p w14:paraId="3B7E6FA8" w14:textId="0900BDEE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CHLAMYDOPHILA PNEUMONIAE PCR</w:t>
            </w:r>
          </w:p>
        </w:tc>
        <w:tc>
          <w:tcPr>
            <w:tcW w:w="900" w:type="dxa"/>
            <w:noWrap/>
          </w:tcPr>
          <w:p w14:paraId="7C8E59F1" w14:textId="00680DB4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7D5E9E63" w14:textId="48BE9414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105489</w:t>
            </w:r>
          </w:p>
        </w:tc>
      </w:tr>
      <w:tr w:rsidR="00C013DA" w:rsidRPr="00641849" w14:paraId="25AFE975" w14:textId="065C81F7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109A29EF" w14:textId="7C831060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ESPIRATORY PATHOGENS PANEL BY PCR</w:t>
            </w:r>
          </w:p>
        </w:tc>
        <w:tc>
          <w:tcPr>
            <w:tcW w:w="3690" w:type="dxa"/>
            <w:noWrap/>
          </w:tcPr>
          <w:p w14:paraId="0547651C" w14:textId="4B182690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INFLUENZA A PCR</w:t>
            </w:r>
          </w:p>
        </w:tc>
        <w:tc>
          <w:tcPr>
            <w:tcW w:w="900" w:type="dxa"/>
            <w:noWrap/>
          </w:tcPr>
          <w:p w14:paraId="1EFE87E4" w14:textId="32E273BB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25F28692" w14:textId="5243ACC4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105489</w:t>
            </w:r>
          </w:p>
        </w:tc>
      </w:tr>
      <w:tr w:rsidR="00C013DA" w:rsidRPr="00641849" w14:paraId="59D1D81D" w14:textId="632183BB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689BE6BF" w14:textId="788C4D88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ESPIRATORY PATHOGENS PANEL BY PCR</w:t>
            </w:r>
          </w:p>
        </w:tc>
        <w:tc>
          <w:tcPr>
            <w:tcW w:w="3690" w:type="dxa"/>
            <w:noWrap/>
          </w:tcPr>
          <w:p w14:paraId="3FF024E6" w14:textId="398757D6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INFLUENZA B PCR</w:t>
            </w:r>
          </w:p>
        </w:tc>
        <w:tc>
          <w:tcPr>
            <w:tcW w:w="900" w:type="dxa"/>
            <w:noWrap/>
          </w:tcPr>
          <w:p w14:paraId="7AC45A87" w14:textId="347E8F66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17C783F6" w14:textId="0947AB74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105489</w:t>
            </w:r>
          </w:p>
        </w:tc>
      </w:tr>
      <w:tr w:rsidR="00C013DA" w:rsidRPr="00641849" w14:paraId="50AA6A47" w14:textId="13866128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625CC01A" w14:textId="18418948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ESPIRATORY PATHOGENS PANEL BY PCR</w:t>
            </w:r>
          </w:p>
        </w:tc>
        <w:tc>
          <w:tcPr>
            <w:tcW w:w="3690" w:type="dxa"/>
            <w:noWrap/>
          </w:tcPr>
          <w:p w14:paraId="1B42910B" w14:textId="253C4F26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METAPNEUMOVIRUS PCR</w:t>
            </w:r>
          </w:p>
        </w:tc>
        <w:tc>
          <w:tcPr>
            <w:tcW w:w="900" w:type="dxa"/>
            <w:noWrap/>
          </w:tcPr>
          <w:p w14:paraId="63C3268A" w14:textId="76500256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254A014B" w14:textId="1D894939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105489</w:t>
            </w:r>
          </w:p>
        </w:tc>
      </w:tr>
      <w:tr w:rsidR="00C013DA" w:rsidRPr="00641849" w14:paraId="1BDFAAFC" w14:textId="0EBAE81E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34BC0015" w14:textId="15B51CEE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ESPIRATORY PATHOGENS PANEL BY PCR</w:t>
            </w:r>
          </w:p>
        </w:tc>
        <w:tc>
          <w:tcPr>
            <w:tcW w:w="3690" w:type="dxa"/>
            <w:noWrap/>
          </w:tcPr>
          <w:p w14:paraId="2B5BFAC0" w14:textId="60238BCF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MYCOPLASMA PNEUMONIAE PCR</w:t>
            </w:r>
          </w:p>
        </w:tc>
        <w:tc>
          <w:tcPr>
            <w:tcW w:w="900" w:type="dxa"/>
            <w:noWrap/>
          </w:tcPr>
          <w:p w14:paraId="02AF586B" w14:textId="7676859D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3367835E" w14:textId="36CADF82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105489</w:t>
            </w:r>
          </w:p>
        </w:tc>
      </w:tr>
      <w:tr w:rsidR="00C013DA" w:rsidRPr="00641849" w14:paraId="75110D89" w14:textId="17B337CF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6EAF3C2B" w14:textId="4EB76AA0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ESPIRATORY PATHOGENS PANEL BY PCR</w:t>
            </w:r>
          </w:p>
        </w:tc>
        <w:tc>
          <w:tcPr>
            <w:tcW w:w="3690" w:type="dxa"/>
            <w:noWrap/>
          </w:tcPr>
          <w:p w14:paraId="53A43E6C" w14:textId="6D826193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PARAINFLUENZA 1 PCR</w:t>
            </w:r>
          </w:p>
        </w:tc>
        <w:tc>
          <w:tcPr>
            <w:tcW w:w="900" w:type="dxa"/>
            <w:noWrap/>
          </w:tcPr>
          <w:p w14:paraId="5EFB985D" w14:textId="3BF0D949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5170CB5A" w14:textId="1FED42DD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105489</w:t>
            </w:r>
          </w:p>
        </w:tc>
      </w:tr>
      <w:tr w:rsidR="00C013DA" w:rsidRPr="00641849" w14:paraId="1B0A2FE3" w14:textId="3F89E621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2A41343C" w14:textId="3DE6425B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ESPIRATORY PATHOGENS PANEL BY PCR</w:t>
            </w:r>
          </w:p>
        </w:tc>
        <w:tc>
          <w:tcPr>
            <w:tcW w:w="3690" w:type="dxa"/>
            <w:noWrap/>
          </w:tcPr>
          <w:p w14:paraId="227DB831" w14:textId="458C83EF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PARAINFLUENZA 2 PCR</w:t>
            </w:r>
          </w:p>
        </w:tc>
        <w:tc>
          <w:tcPr>
            <w:tcW w:w="900" w:type="dxa"/>
            <w:noWrap/>
          </w:tcPr>
          <w:p w14:paraId="4C0FF3D6" w14:textId="21CCAC19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284E5269" w14:textId="6C2ADA72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105489</w:t>
            </w:r>
          </w:p>
        </w:tc>
      </w:tr>
      <w:tr w:rsidR="00C013DA" w:rsidRPr="00641849" w14:paraId="748623ED" w14:textId="091B98AC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70DBD474" w14:textId="3AAE50B9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ESPIRATORY PATHOGENS PANEL BY PCR</w:t>
            </w:r>
          </w:p>
        </w:tc>
        <w:tc>
          <w:tcPr>
            <w:tcW w:w="3690" w:type="dxa"/>
            <w:noWrap/>
          </w:tcPr>
          <w:p w14:paraId="3C7260CC" w14:textId="4C5BAE6F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PARAINFLUENZA 3 PCR</w:t>
            </w:r>
          </w:p>
        </w:tc>
        <w:tc>
          <w:tcPr>
            <w:tcW w:w="900" w:type="dxa"/>
            <w:noWrap/>
          </w:tcPr>
          <w:p w14:paraId="0AF8594A" w14:textId="43F3081C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02BCA740" w14:textId="430B302A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105489</w:t>
            </w:r>
          </w:p>
        </w:tc>
      </w:tr>
      <w:tr w:rsidR="00C013DA" w:rsidRPr="00641849" w14:paraId="748BA834" w14:textId="2D062F6A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591D3634" w14:textId="743FC15F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ESPIRATORY PATHOGENS PANEL BY PCR</w:t>
            </w:r>
          </w:p>
        </w:tc>
        <w:tc>
          <w:tcPr>
            <w:tcW w:w="3690" w:type="dxa"/>
            <w:noWrap/>
          </w:tcPr>
          <w:p w14:paraId="50B55383" w14:textId="4CEA4CAD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PARAINFLUENZA 4 PCR</w:t>
            </w:r>
          </w:p>
        </w:tc>
        <w:tc>
          <w:tcPr>
            <w:tcW w:w="900" w:type="dxa"/>
            <w:noWrap/>
          </w:tcPr>
          <w:p w14:paraId="5751B4A3" w14:textId="5D8AE985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6155BD10" w14:textId="1F4392B4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105489</w:t>
            </w:r>
          </w:p>
        </w:tc>
      </w:tr>
      <w:tr w:rsidR="00C013DA" w:rsidRPr="00641849" w14:paraId="350D9F42" w14:textId="4A4E95B0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2CC0CEAC" w14:textId="538C69BB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ESPIRATORY PATHOGENS PANEL BY PCR</w:t>
            </w:r>
          </w:p>
        </w:tc>
        <w:tc>
          <w:tcPr>
            <w:tcW w:w="3690" w:type="dxa"/>
            <w:noWrap/>
          </w:tcPr>
          <w:p w14:paraId="7BC57904" w14:textId="4CC0FF74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RHINOVIRUS ENTEROVIRUS PCR</w:t>
            </w:r>
          </w:p>
        </w:tc>
        <w:tc>
          <w:tcPr>
            <w:tcW w:w="900" w:type="dxa"/>
            <w:noWrap/>
          </w:tcPr>
          <w:p w14:paraId="61C09B2B" w14:textId="352D7ADE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43D160EC" w14:textId="7E5FB5E4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105489</w:t>
            </w:r>
          </w:p>
        </w:tc>
      </w:tr>
      <w:tr w:rsidR="00C013DA" w:rsidRPr="00641849" w14:paraId="2B8ABAA7" w14:textId="6CA62A1C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66A36A43" w14:textId="2314DAC9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ESPIRATORY PATHOGENS PANEL BY PCR</w:t>
            </w:r>
          </w:p>
        </w:tc>
        <w:tc>
          <w:tcPr>
            <w:tcW w:w="3690" w:type="dxa"/>
            <w:noWrap/>
          </w:tcPr>
          <w:p w14:paraId="26306A87" w14:textId="721A1C18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RSV PCR</w:t>
            </w:r>
          </w:p>
        </w:tc>
        <w:tc>
          <w:tcPr>
            <w:tcW w:w="900" w:type="dxa"/>
            <w:noWrap/>
          </w:tcPr>
          <w:p w14:paraId="2A737CE2" w14:textId="2CCF718A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3DAA786C" w14:textId="38D1D601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105489</w:t>
            </w:r>
          </w:p>
        </w:tc>
      </w:tr>
      <w:tr w:rsidR="00C013DA" w:rsidRPr="00641849" w14:paraId="5A2BEBB2" w14:textId="40EBD651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04275643" w14:textId="6EB4C512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ESPIRATORY PATHOGENS PANEL BY PCR</w:t>
            </w:r>
          </w:p>
        </w:tc>
        <w:tc>
          <w:tcPr>
            <w:tcW w:w="3690" w:type="dxa"/>
            <w:noWrap/>
          </w:tcPr>
          <w:p w14:paraId="742507A7" w14:textId="27F92339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SEASONAL CORONAVIRUS 229E PCR</w:t>
            </w:r>
          </w:p>
        </w:tc>
        <w:tc>
          <w:tcPr>
            <w:tcW w:w="900" w:type="dxa"/>
            <w:noWrap/>
          </w:tcPr>
          <w:p w14:paraId="4BA37E2A" w14:textId="2D437B46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3289AF34" w14:textId="650BA6AC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105489</w:t>
            </w:r>
          </w:p>
        </w:tc>
      </w:tr>
      <w:tr w:rsidR="00C013DA" w:rsidRPr="00641849" w14:paraId="666D080F" w14:textId="63389348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61FDEEB8" w14:textId="1BC919E6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ESPIRATORY PATHOGENS PANEL BY PCR</w:t>
            </w:r>
          </w:p>
        </w:tc>
        <w:tc>
          <w:tcPr>
            <w:tcW w:w="3690" w:type="dxa"/>
            <w:noWrap/>
          </w:tcPr>
          <w:p w14:paraId="65BBE7A0" w14:textId="0CF35E61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SEASONAL CORONAVIRUS HKU1 PCR</w:t>
            </w:r>
          </w:p>
        </w:tc>
        <w:tc>
          <w:tcPr>
            <w:tcW w:w="900" w:type="dxa"/>
            <w:noWrap/>
          </w:tcPr>
          <w:p w14:paraId="74B1DCB5" w14:textId="10DCF27E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0C771ACF" w14:textId="0B060B2D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105489</w:t>
            </w:r>
          </w:p>
        </w:tc>
      </w:tr>
      <w:tr w:rsidR="00C013DA" w:rsidRPr="00641849" w14:paraId="3AF0F579" w14:textId="512AC55D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7FDB0E79" w14:textId="6F787033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ESPIRATORY PATHOGENS PANEL BY PCR</w:t>
            </w:r>
          </w:p>
        </w:tc>
        <w:tc>
          <w:tcPr>
            <w:tcW w:w="3690" w:type="dxa"/>
            <w:noWrap/>
          </w:tcPr>
          <w:p w14:paraId="11C72ECC" w14:textId="7A7540DF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SEASONAL CORONAVIRUS NL63 PCR</w:t>
            </w:r>
          </w:p>
        </w:tc>
        <w:tc>
          <w:tcPr>
            <w:tcW w:w="900" w:type="dxa"/>
            <w:noWrap/>
          </w:tcPr>
          <w:p w14:paraId="215AFEE2" w14:textId="074F78E2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70E264BD" w14:textId="01E7660A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105489</w:t>
            </w:r>
          </w:p>
        </w:tc>
      </w:tr>
      <w:tr w:rsidR="00C013DA" w:rsidRPr="00641849" w14:paraId="16E086C2" w14:textId="50872BF8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490606D6" w14:textId="7F469E06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RESPIRATORY PATHOGENS PANEL BY PCR</w:t>
            </w:r>
          </w:p>
        </w:tc>
        <w:tc>
          <w:tcPr>
            <w:tcW w:w="3690" w:type="dxa"/>
            <w:noWrap/>
          </w:tcPr>
          <w:p w14:paraId="07411E75" w14:textId="5329457D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SEASONAL CORONAVIRUS OC43 PCR</w:t>
            </w:r>
          </w:p>
        </w:tc>
        <w:tc>
          <w:tcPr>
            <w:tcW w:w="900" w:type="dxa"/>
            <w:noWrap/>
          </w:tcPr>
          <w:p w14:paraId="683A1264" w14:textId="0EDD36EB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6CAEA807" w14:textId="254232F3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105489</w:t>
            </w:r>
          </w:p>
        </w:tc>
      </w:tr>
      <w:tr w:rsidR="00C013DA" w:rsidRPr="00641849" w14:paraId="0CA561D7" w14:textId="44292FCC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3E9E80B1" w14:textId="715BA93E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SARS COV 2, PCR</w:t>
            </w:r>
          </w:p>
        </w:tc>
        <w:tc>
          <w:tcPr>
            <w:tcW w:w="3690" w:type="dxa"/>
            <w:noWrap/>
          </w:tcPr>
          <w:p w14:paraId="61BBD353" w14:textId="6478B1BF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SARS COV 2 PCR</w:t>
            </w:r>
          </w:p>
        </w:tc>
        <w:tc>
          <w:tcPr>
            <w:tcW w:w="900" w:type="dxa"/>
            <w:noWrap/>
          </w:tcPr>
          <w:p w14:paraId="7DA70CDC" w14:textId="57908D6B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7B1B85B0" w14:textId="77A95949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422027</w:t>
            </w:r>
          </w:p>
        </w:tc>
      </w:tr>
      <w:tr w:rsidR="00C013DA" w:rsidRPr="00641849" w14:paraId="4FB971C1" w14:textId="6801C098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3FA729C8" w14:textId="0547E0E7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SARS COV-2 PCR + INFLUENZA A/B AND RSV BY PCR</w:t>
            </w:r>
          </w:p>
        </w:tc>
        <w:tc>
          <w:tcPr>
            <w:tcW w:w="3690" w:type="dxa"/>
            <w:noWrap/>
          </w:tcPr>
          <w:p w14:paraId="0AFAABBC" w14:textId="318BC2B4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INFLUENZA A PCR</w:t>
            </w:r>
          </w:p>
        </w:tc>
        <w:tc>
          <w:tcPr>
            <w:tcW w:w="900" w:type="dxa"/>
            <w:noWrap/>
          </w:tcPr>
          <w:p w14:paraId="4D9B091D" w14:textId="5F8E169D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26466F4C" w14:textId="36D34187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429318</w:t>
            </w:r>
          </w:p>
        </w:tc>
      </w:tr>
      <w:tr w:rsidR="00C013DA" w:rsidRPr="00641849" w14:paraId="00A74B7A" w14:textId="37615F7F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184DD940" w14:textId="59B9437D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SARS COV-2 PCR + INFLUENZA A/B AND RSV BY PCR</w:t>
            </w:r>
          </w:p>
        </w:tc>
        <w:tc>
          <w:tcPr>
            <w:tcW w:w="3690" w:type="dxa"/>
            <w:noWrap/>
          </w:tcPr>
          <w:p w14:paraId="7D942172" w14:textId="335EF2EB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INFLUENZA B PCR</w:t>
            </w:r>
          </w:p>
        </w:tc>
        <w:tc>
          <w:tcPr>
            <w:tcW w:w="900" w:type="dxa"/>
            <w:noWrap/>
          </w:tcPr>
          <w:p w14:paraId="36D41145" w14:textId="69066F95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2D994CED" w14:textId="6185A332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429318</w:t>
            </w:r>
          </w:p>
        </w:tc>
      </w:tr>
      <w:tr w:rsidR="00C013DA" w:rsidRPr="00641849" w14:paraId="13EA987C" w14:textId="606CF365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2D073EC5" w14:textId="5C99F969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SARS COV-2 PCR + INFLUENZA A/B AND RSV BY PCR</w:t>
            </w:r>
          </w:p>
        </w:tc>
        <w:tc>
          <w:tcPr>
            <w:tcW w:w="3690" w:type="dxa"/>
            <w:noWrap/>
          </w:tcPr>
          <w:p w14:paraId="09FFCEEF" w14:textId="1A021B65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RSV PCR</w:t>
            </w:r>
          </w:p>
        </w:tc>
        <w:tc>
          <w:tcPr>
            <w:tcW w:w="900" w:type="dxa"/>
            <w:noWrap/>
          </w:tcPr>
          <w:p w14:paraId="35B24AC1" w14:textId="36F38C35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4EC2475A" w14:textId="5ED2961F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429318</w:t>
            </w:r>
          </w:p>
        </w:tc>
      </w:tr>
      <w:tr w:rsidR="00C013DA" w:rsidRPr="00641849" w14:paraId="0DE3074F" w14:textId="5606C799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29E8780F" w14:textId="5DE1BAE5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SARS COV-2 PCR + INFLUENZA A/B AND RSV BY PCR</w:t>
            </w:r>
          </w:p>
        </w:tc>
        <w:tc>
          <w:tcPr>
            <w:tcW w:w="3690" w:type="dxa"/>
            <w:noWrap/>
          </w:tcPr>
          <w:p w14:paraId="565294F7" w14:textId="37CBCECA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SARS COV 2 PCR</w:t>
            </w:r>
          </w:p>
        </w:tc>
        <w:tc>
          <w:tcPr>
            <w:tcW w:w="900" w:type="dxa"/>
            <w:noWrap/>
          </w:tcPr>
          <w:p w14:paraId="3929A671" w14:textId="3856A85E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5D24108C" w14:textId="4FD5FEC0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429318</w:t>
            </w:r>
          </w:p>
        </w:tc>
      </w:tr>
      <w:tr w:rsidR="00C013DA" w:rsidRPr="00641849" w14:paraId="20C0BE17" w14:textId="42D622A4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599C1566" w14:textId="20C8EEEE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SARS COV-2 PLUS FLU A &amp; B PANEL (POCT) LIAT</w:t>
            </w:r>
          </w:p>
        </w:tc>
        <w:tc>
          <w:tcPr>
            <w:tcW w:w="3690" w:type="dxa"/>
            <w:noWrap/>
          </w:tcPr>
          <w:p w14:paraId="53EDD0A1" w14:textId="5782E83E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  <w:lang w:val="fr-FR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  <w:lang w:val="fr-FR"/>
              </w:rPr>
              <w:t>INFLUENZA A PCR (POCT) LIAT</w:t>
            </w:r>
          </w:p>
        </w:tc>
        <w:tc>
          <w:tcPr>
            <w:tcW w:w="900" w:type="dxa"/>
            <w:noWrap/>
          </w:tcPr>
          <w:p w14:paraId="6569A3E0" w14:textId="6F85F331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  <w:lang w:val="fr-FR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2BFBC4A5" w14:textId="5F9ADD45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  <w:lang w:val="fr-FR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427142</w:t>
            </w:r>
          </w:p>
        </w:tc>
      </w:tr>
      <w:tr w:rsidR="00C013DA" w:rsidRPr="00641849" w14:paraId="0AF5D3DF" w14:textId="4D0D2130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1D49398C" w14:textId="54146CD0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SARS COV-2 PLUS FLU A &amp; B PANEL (POCT) LIAT</w:t>
            </w:r>
          </w:p>
        </w:tc>
        <w:tc>
          <w:tcPr>
            <w:tcW w:w="3690" w:type="dxa"/>
            <w:noWrap/>
          </w:tcPr>
          <w:p w14:paraId="1D316463" w14:textId="2E9F3CAF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  <w:lang w:val="fr-FR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  <w:lang w:val="fr-FR"/>
              </w:rPr>
              <w:t>INFLUENZA B PCR (POCT) LIAT</w:t>
            </w:r>
          </w:p>
        </w:tc>
        <w:tc>
          <w:tcPr>
            <w:tcW w:w="900" w:type="dxa"/>
            <w:noWrap/>
          </w:tcPr>
          <w:p w14:paraId="0AE4EA1B" w14:textId="00CF7EDD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  <w:lang w:val="fr-FR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0BBF0967" w14:textId="532791E2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  <w:lang w:val="fr-FR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427142</w:t>
            </w:r>
          </w:p>
        </w:tc>
      </w:tr>
      <w:tr w:rsidR="00C013DA" w:rsidRPr="00641849" w14:paraId="052C1DCF" w14:textId="275D9008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13CDBF1F" w14:textId="2DE7C63D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SARS COV-2 PLUS FLU A &amp; B PANEL (POCT) LIAT</w:t>
            </w:r>
          </w:p>
        </w:tc>
        <w:tc>
          <w:tcPr>
            <w:tcW w:w="3690" w:type="dxa"/>
            <w:noWrap/>
          </w:tcPr>
          <w:p w14:paraId="5729C913" w14:textId="2FACE2A2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  <w:lang w:val="fr-FR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  <w:lang w:val="fr-FR"/>
              </w:rPr>
              <w:t>SARS COV-2 PCR (POCT) LIAT</w:t>
            </w:r>
          </w:p>
        </w:tc>
        <w:tc>
          <w:tcPr>
            <w:tcW w:w="900" w:type="dxa"/>
            <w:noWrap/>
          </w:tcPr>
          <w:p w14:paraId="7913BC4F" w14:textId="334292AB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  <w:lang w:val="fr-FR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4B6B4032" w14:textId="30146192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  <w:lang w:val="fr-FR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427142</w:t>
            </w:r>
          </w:p>
        </w:tc>
      </w:tr>
      <w:tr w:rsidR="00C013DA" w:rsidRPr="00641849" w14:paraId="545AD966" w14:textId="2C94E614" w:rsidTr="000725E6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</w:tcPr>
          <w:p w14:paraId="08805276" w14:textId="167F3DD7" w:rsidR="00C013DA" w:rsidRPr="00641849" w:rsidRDefault="00C013DA" w:rsidP="00C013DA">
            <w:pPr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b w:val="0"/>
                <w:bCs w:val="0"/>
                <w:color w:val="000000"/>
                <w:sz w:val="19"/>
                <w:szCs w:val="19"/>
              </w:rPr>
              <w:t>SARS-COV-2 RAPID PCR</w:t>
            </w:r>
          </w:p>
        </w:tc>
        <w:tc>
          <w:tcPr>
            <w:tcW w:w="3690" w:type="dxa"/>
            <w:noWrap/>
          </w:tcPr>
          <w:p w14:paraId="3DE83E8D" w14:textId="2A74248B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SARS COV 2 PCR</w:t>
            </w:r>
          </w:p>
        </w:tc>
        <w:tc>
          <w:tcPr>
            <w:tcW w:w="900" w:type="dxa"/>
            <w:noWrap/>
          </w:tcPr>
          <w:p w14:paraId="11B47E38" w14:textId="1C016E4F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-</w:t>
            </w:r>
          </w:p>
        </w:tc>
        <w:tc>
          <w:tcPr>
            <w:tcW w:w="1080" w:type="dxa"/>
          </w:tcPr>
          <w:p w14:paraId="674B580B" w14:textId="18EFE90C" w:rsidR="00C013DA" w:rsidRPr="00641849" w:rsidRDefault="00C013DA" w:rsidP="00C013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41849">
              <w:rPr>
                <w:rFonts w:ascii="Calibri" w:hAnsi="Calibri" w:cs="Calibri"/>
                <w:color w:val="000000"/>
                <w:sz w:val="19"/>
                <w:szCs w:val="19"/>
              </w:rPr>
              <w:t>453364</w:t>
            </w:r>
          </w:p>
        </w:tc>
      </w:tr>
    </w:tbl>
    <w:p w14:paraId="13BE5795" w14:textId="77777777" w:rsidR="00916A52" w:rsidRPr="00F917C6" w:rsidRDefault="00916A52" w:rsidP="00916A52">
      <w:pPr>
        <w:ind w:right="270"/>
        <w:rPr>
          <w:rFonts w:ascii="Arial" w:hAnsi="Arial" w:cs="Arial"/>
        </w:rPr>
      </w:pPr>
    </w:p>
    <w:p w14:paraId="595E490C" w14:textId="74CA9E54" w:rsidR="00916A52" w:rsidRDefault="00916A52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C28F3E1" w14:textId="77777777" w:rsidR="00916A52" w:rsidRDefault="00916A52" w:rsidP="00EC7429">
      <w:pPr>
        <w:rPr>
          <w:rFonts w:ascii="Arial" w:hAnsi="Arial" w:cs="Arial"/>
        </w:rPr>
      </w:pPr>
    </w:p>
    <w:p w14:paraId="18134CF6" w14:textId="77777777" w:rsidR="00EC7429" w:rsidRDefault="00EC7429" w:rsidP="00EC7429">
      <w:pPr>
        <w:rPr>
          <w:rFonts w:ascii="Arial" w:hAnsi="Arial" w:cs="Arial"/>
        </w:rPr>
      </w:pPr>
    </w:p>
    <w:p w14:paraId="0F25289A" w14:textId="384E5F1D" w:rsidR="00EC7429" w:rsidRDefault="0068172F" w:rsidP="3886DFC9">
      <w:pPr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</w:rPr>
        <w:t>F</w:t>
      </w:r>
      <w:r w:rsidR="00EC7429" w:rsidRPr="3C949FCE">
        <w:rPr>
          <w:rFonts w:ascii="Arial" w:hAnsi="Arial" w:cs="Arial"/>
          <w:b/>
          <w:bCs/>
        </w:rPr>
        <w:t xml:space="preserve">igure </w:t>
      </w:r>
      <w:r>
        <w:rPr>
          <w:rFonts w:ascii="Arial" w:hAnsi="Arial" w:cs="Arial"/>
          <w:b/>
          <w:bCs/>
        </w:rPr>
        <w:t>S</w:t>
      </w:r>
      <w:r w:rsidR="00EC7429" w:rsidRPr="3C949FCE">
        <w:rPr>
          <w:rFonts w:ascii="Arial" w:hAnsi="Arial" w:cs="Arial"/>
          <w:b/>
          <w:bCs/>
        </w:rPr>
        <w:t xml:space="preserve">1: </w:t>
      </w:r>
      <w:r w:rsidR="00EC7429" w:rsidRPr="3C949FCE">
        <w:rPr>
          <w:rFonts w:ascii="Arial" w:hAnsi="Arial" w:cs="Arial"/>
        </w:rPr>
        <w:t>Temporal trends for emergency department asthma and influenza-like-illness visits, and selected environmental exposures, July 2018-July 2023</w:t>
      </w:r>
    </w:p>
    <w:p w14:paraId="1F9357D1" w14:textId="1A840CCD" w:rsidR="00EC7429" w:rsidRPr="00BC7721" w:rsidRDefault="1FECB2D1" w:rsidP="00EC7429">
      <w:r>
        <w:rPr>
          <w:noProof/>
        </w:rPr>
        <w:drawing>
          <wp:inline distT="0" distB="0" distL="0" distR="0" wp14:anchorId="1E7993DC" wp14:editId="31FFD6A0">
            <wp:extent cx="6858000" cy="6858000"/>
            <wp:effectExtent l="0" t="0" r="0" b="0"/>
            <wp:docPr id="29942980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429809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CA56B" w14:textId="77777777" w:rsidR="00EC7429" w:rsidRPr="00F66894" w:rsidRDefault="00EC7429" w:rsidP="00EC7429">
      <w:pPr>
        <w:rPr>
          <w:rFonts w:ascii="Arial" w:hAnsi="Arial" w:cs="Arial"/>
          <w:sz w:val="20"/>
          <w:szCs w:val="20"/>
        </w:rPr>
      </w:pPr>
      <w:r w:rsidRPr="006D03B3">
        <w:rPr>
          <w:rFonts w:ascii="Arial" w:hAnsi="Arial" w:cs="Arial"/>
          <w:sz w:val="18"/>
          <w:szCs w:val="18"/>
        </w:rPr>
        <w:t>Note: Pollen count data were not collected during 2020-2021</w:t>
      </w:r>
      <w:r>
        <w:rPr>
          <w:rFonts w:ascii="Arial" w:hAnsi="Arial" w:cs="Arial"/>
          <w:sz w:val="18"/>
          <w:szCs w:val="18"/>
        </w:rPr>
        <w:t xml:space="preserve"> due to the COVID-19 pandemic</w:t>
      </w:r>
      <w:r w:rsidRPr="006D03B3">
        <w:rPr>
          <w:rFonts w:ascii="Arial" w:hAnsi="Arial" w:cs="Arial"/>
          <w:sz w:val="18"/>
          <w:szCs w:val="18"/>
        </w:rPr>
        <w:t>.</w:t>
      </w:r>
    </w:p>
    <w:p w14:paraId="7E82F86C" w14:textId="77777777" w:rsidR="00EC7429" w:rsidRDefault="00EC7429" w:rsidP="00EC7429">
      <w:pPr>
        <w:spacing w:after="160"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917829F" w14:textId="53BF656A" w:rsidR="00204036" w:rsidRDefault="00204036" w:rsidP="006A4791">
      <w:pPr>
        <w:rPr>
          <w:rFonts w:ascii="Arial" w:hAnsi="Arial" w:cs="Arial"/>
        </w:rPr>
      </w:pPr>
    </w:p>
    <w:tbl>
      <w:tblPr>
        <w:tblStyle w:val="PlainTable5"/>
        <w:tblW w:w="9900" w:type="dxa"/>
        <w:tblLayout w:type="fixed"/>
        <w:tblLook w:val="06A0" w:firstRow="1" w:lastRow="0" w:firstColumn="1" w:lastColumn="0" w:noHBand="1" w:noVBand="1"/>
      </w:tblPr>
      <w:tblGrid>
        <w:gridCol w:w="2304"/>
        <w:gridCol w:w="1235"/>
        <w:gridCol w:w="54"/>
        <w:gridCol w:w="1170"/>
        <w:gridCol w:w="11"/>
        <w:gridCol w:w="1476"/>
        <w:gridCol w:w="43"/>
        <w:gridCol w:w="1357"/>
        <w:gridCol w:w="1350"/>
        <w:gridCol w:w="900"/>
      </w:tblGrid>
      <w:tr w:rsidR="00204036" w:rsidRPr="00BB7B60" w14:paraId="5F66D7BF" w14:textId="77777777" w:rsidTr="00A86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00" w:type="dxa"/>
            <w:gridSpan w:val="10"/>
          </w:tcPr>
          <w:p w14:paraId="65FABE63" w14:textId="66F7C9CB" w:rsidR="00204036" w:rsidRPr="00E82A6D" w:rsidRDefault="00204036" w:rsidP="008946A9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 w:rsidR="0068172F">
              <w:rPr>
                <w:rFonts w:ascii="Arial" w:hAnsi="Arial" w:cs="Arial"/>
                <w:sz w:val="22"/>
                <w:szCs w:val="22"/>
              </w:rPr>
              <w:t>S</w:t>
            </w:r>
            <w:r w:rsidR="00916A52">
              <w:rPr>
                <w:rFonts w:ascii="Arial" w:hAnsi="Arial" w:cs="Arial"/>
                <w:sz w:val="22"/>
                <w:szCs w:val="22"/>
              </w:rPr>
              <w:t>2</w:t>
            </w:r>
            <w:r w:rsidRPr="00E82A6D">
              <w:rPr>
                <w:rFonts w:ascii="Arial" w:hAnsi="Arial" w:cs="Arial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sz w:val="22"/>
                <w:szCs w:val="22"/>
              </w:rPr>
              <w:t xml:space="preserve">Demographics of </w:t>
            </w:r>
            <w:r w:rsidR="004D345F">
              <w:rPr>
                <w:rFonts w:ascii="Arial" w:hAnsi="Arial" w:cs="Arial"/>
                <w:sz w:val="22"/>
                <w:szCs w:val="22"/>
              </w:rPr>
              <w:t>children</w:t>
            </w:r>
            <w:r w:rsidR="004D345F" w:rsidRPr="00E82A6D">
              <w:rPr>
                <w:rFonts w:ascii="Arial" w:hAnsi="Arial" w:cs="Arial"/>
                <w:sz w:val="22"/>
                <w:szCs w:val="22"/>
              </w:rPr>
              <w:t xml:space="preserve"> ages 5-17 year</w:t>
            </w:r>
            <w:r w:rsidR="004D345F">
              <w:rPr>
                <w:rFonts w:ascii="Arial" w:hAnsi="Arial" w:cs="Arial"/>
                <w:sz w:val="22"/>
                <w:szCs w:val="22"/>
              </w:rPr>
              <w:t xml:space="preserve">s requiring </w:t>
            </w:r>
            <w:r w:rsidRPr="00E82A6D">
              <w:rPr>
                <w:rFonts w:ascii="Arial" w:hAnsi="Arial" w:cs="Arial"/>
                <w:sz w:val="22"/>
                <w:szCs w:val="22"/>
              </w:rPr>
              <w:t>intensive care unit (ICU) admission</w:t>
            </w:r>
            <w:r w:rsidR="004476E4">
              <w:rPr>
                <w:rFonts w:ascii="Arial" w:hAnsi="Arial" w:cs="Arial"/>
                <w:sz w:val="22"/>
                <w:szCs w:val="22"/>
              </w:rPr>
              <w:t>, who</w:t>
            </w:r>
            <w:r w:rsidR="00AC56B0">
              <w:rPr>
                <w:rFonts w:ascii="Arial" w:hAnsi="Arial" w:cs="Arial"/>
                <w:sz w:val="22"/>
                <w:szCs w:val="22"/>
              </w:rPr>
              <w:t xml:space="preserve"> received viral testing,</w:t>
            </w:r>
            <w:r w:rsidR="004D345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82A6D">
              <w:rPr>
                <w:rFonts w:ascii="Arial" w:hAnsi="Arial" w:cs="Arial"/>
                <w:sz w:val="22"/>
                <w:szCs w:val="22"/>
              </w:rPr>
              <w:t>in a large New York City health system, school years from 2018-2023</w:t>
            </w:r>
          </w:p>
        </w:tc>
      </w:tr>
      <w:tr w:rsidR="00204036" w:rsidRPr="003F5C1F" w14:paraId="5D7C05B1" w14:textId="77777777" w:rsidTr="003F5C1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hideMark/>
          </w:tcPr>
          <w:p w14:paraId="076F96ED" w14:textId="77777777" w:rsidR="00204036" w:rsidRPr="003F5C1F" w:rsidRDefault="00204036" w:rsidP="008946A9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5" w:type="dxa"/>
            <w:hideMark/>
          </w:tcPr>
          <w:p w14:paraId="5EFDC216" w14:textId="77777777" w:rsidR="00204036" w:rsidRPr="003F5C1F" w:rsidRDefault="00204036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eriod 1 </w:t>
            </w:r>
          </w:p>
        </w:tc>
        <w:tc>
          <w:tcPr>
            <w:tcW w:w="1235" w:type="dxa"/>
            <w:gridSpan w:val="3"/>
            <w:hideMark/>
          </w:tcPr>
          <w:p w14:paraId="480BA47A" w14:textId="77777777" w:rsidR="00204036" w:rsidRPr="003F5C1F" w:rsidRDefault="00204036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eriod 2 </w:t>
            </w:r>
          </w:p>
        </w:tc>
        <w:tc>
          <w:tcPr>
            <w:tcW w:w="1476" w:type="dxa"/>
            <w:hideMark/>
          </w:tcPr>
          <w:p w14:paraId="01B1B809" w14:textId="77777777" w:rsidR="00204036" w:rsidRPr="003F5C1F" w:rsidRDefault="00204036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eriod 3 </w:t>
            </w:r>
          </w:p>
        </w:tc>
        <w:tc>
          <w:tcPr>
            <w:tcW w:w="1400" w:type="dxa"/>
            <w:gridSpan w:val="2"/>
            <w:hideMark/>
          </w:tcPr>
          <w:p w14:paraId="19EDF156" w14:textId="77777777" w:rsidR="00204036" w:rsidRPr="003F5C1F" w:rsidRDefault="00204036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eriod 4 </w:t>
            </w:r>
          </w:p>
        </w:tc>
        <w:tc>
          <w:tcPr>
            <w:tcW w:w="1350" w:type="dxa"/>
            <w:hideMark/>
          </w:tcPr>
          <w:p w14:paraId="58502F55" w14:textId="77777777" w:rsidR="00204036" w:rsidRPr="003F5C1F" w:rsidRDefault="00204036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eriod 5 </w:t>
            </w:r>
          </w:p>
        </w:tc>
        <w:tc>
          <w:tcPr>
            <w:tcW w:w="900" w:type="dxa"/>
          </w:tcPr>
          <w:p w14:paraId="1734BE7A" w14:textId="77777777" w:rsidR="00204036" w:rsidRPr="003F5C1F" w:rsidRDefault="00204036" w:rsidP="008946A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204036" w:rsidRPr="003F5C1F" w14:paraId="3ACDF825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79F33A0E" w14:textId="77777777" w:rsidR="00204036" w:rsidRPr="003F5C1F" w:rsidRDefault="00204036" w:rsidP="008946A9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School year (dates)</w:t>
            </w:r>
          </w:p>
        </w:tc>
        <w:tc>
          <w:tcPr>
            <w:tcW w:w="1235" w:type="dxa"/>
          </w:tcPr>
          <w:p w14:paraId="0307145D" w14:textId="77777777" w:rsidR="00204036" w:rsidRPr="003F5C1F" w:rsidRDefault="00204036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9/5/18-6/26/19</w:t>
            </w:r>
          </w:p>
        </w:tc>
        <w:tc>
          <w:tcPr>
            <w:tcW w:w="1235" w:type="dxa"/>
            <w:gridSpan w:val="3"/>
          </w:tcPr>
          <w:p w14:paraId="41A4EF34" w14:textId="77777777" w:rsidR="00204036" w:rsidRPr="003F5C1F" w:rsidRDefault="00204036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9/5/19-6/25/20</w:t>
            </w:r>
          </w:p>
        </w:tc>
        <w:tc>
          <w:tcPr>
            <w:tcW w:w="1476" w:type="dxa"/>
          </w:tcPr>
          <w:p w14:paraId="6F79794E" w14:textId="77777777" w:rsidR="00204036" w:rsidRPr="003F5C1F" w:rsidRDefault="00204036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9/16/20-6/25/21</w:t>
            </w:r>
          </w:p>
        </w:tc>
        <w:tc>
          <w:tcPr>
            <w:tcW w:w="1400" w:type="dxa"/>
            <w:gridSpan w:val="2"/>
          </w:tcPr>
          <w:p w14:paraId="222F86E5" w14:textId="77777777" w:rsidR="00204036" w:rsidRPr="003F5C1F" w:rsidRDefault="00204036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9/13/21-6/27/22</w:t>
            </w:r>
          </w:p>
        </w:tc>
        <w:tc>
          <w:tcPr>
            <w:tcW w:w="1350" w:type="dxa"/>
          </w:tcPr>
          <w:p w14:paraId="1456C5DA" w14:textId="77777777" w:rsidR="00204036" w:rsidRPr="003F5C1F" w:rsidRDefault="00204036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9/8/22-6/27/23</w:t>
            </w:r>
          </w:p>
        </w:tc>
        <w:tc>
          <w:tcPr>
            <w:tcW w:w="900" w:type="dxa"/>
          </w:tcPr>
          <w:p w14:paraId="5FF0FAAF" w14:textId="77777777" w:rsidR="00204036" w:rsidRPr="003F5C1F" w:rsidRDefault="00204036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04036" w:rsidRPr="003F5C1F" w14:paraId="37284CC1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09D9D543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gridSpan w:val="2"/>
          </w:tcPr>
          <w:p w14:paraId="04D71813" w14:textId="77777777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AC3553D" w14:textId="77777777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gridSpan w:val="3"/>
          </w:tcPr>
          <w:p w14:paraId="42A9D1D0" w14:textId="77777777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7" w:type="dxa"/>
          </w:tcPr>
          <w:p w14:paraId="07E2EB70" w14:textId="77777777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76ED71E" w14:textId="77777777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</w:tcPr>
          <w:p w14:paraId="623F72E9" w14:textId="77777777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036" w:rsidRPr="003F5C1F" w14:paraId="762A0701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</w:tcPr>
          <w:p w14:paraId="20156879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Patient Information</w:t>
            </w:r>
          </w:p>
        </w:tc>
        <w:tc>
          <w:tcPr>
            <w:tcW w:w="6696" w:type="dxa"/>
            <w:gridSpan w:val="8"/>
            <w:tcBorders>
              <w:bottom w:val="single" w:sz="4" w:space="0" w:color="auto"/>
            </w:tcBorders>
          </w:tcPr>
          <w:p w14:paraId="7055B40F" w14:textId="5B05E92F" w:rsidR="00204036" w:rsidRPr="003F5C1F" w:rsidRDefault="00204036" w:rsidP="008946A9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</w:p>
        </w:tc>
        <w:tc>
          <w:tcPr>
            <w:tcW w:w="900" w:type="dxa"/>
          </w:tcPr>
          <w:p w14:paraId="22E995F1" w14:textId="22DF238B" w:rsidR="00204036" w:rsidRPr="003F5C1F" w:rsidRDefault="00A86478" w:rsidP="00A86478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204036" w:rsidRPr="003F5C1F" w14:paraId="3F4832D3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hideMark/>
          </w:tcPr>
          <w:p w14:paraId="455BA401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Total Unique Patients 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67AF90E7" w14:textId="0CCF857F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54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556E640" w14:textId="10410F50" w:rsidR="00204036" w:rsidRPr="003F5C1F" w:rsidRDefault="00204036" w:rsidP="008946A9">
            <w:pPr>
              <w:spacing w:after="24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42  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</w:tcBorders>
          </w:tcPr>
          <w:p w14:paraId="01CC1A84" w14:textId="2AF5300E" w:rsidR="00204036" w:rsidRPr="003F5C1F" w:rsidRDefault="00204036" w:rsidP="008946A9">
            <w:pPr>
              <w:spacing w:after="24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82 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0E21F7B3" w14:textId="1B414136" w:rsidR="00204036" w:rsidRPr="003F5C1F" w:rsidRDefault="00204036" w:rsidP="008946A9">
            <w:pPr>
              <w:spacing w:after="24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108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82834EB" w14:textId="316F69F8" w:rsidR="00204036" w:rsidRPr="003F5C1F" w:rsidRDefault="00204036" w:rsidP="008946A9">
            <w:pPr>
              <w:spacing w:after="24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900" w:type="dxa"/>
          </w:tcPr>
          <w:p w14:paraId="4982F044" w14:textId="77777777" w:rsidR="00204036" w:rsidRPr="003F5C1F" w:rsidRDefault="00204036" w:rsidP="00A86478">
            <w:pPr>
              <w:spacing w:after="240" w:line="278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04036" w:rsidRPr="003F5C1F" w14:paraId="4E03602C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hideMark/>
          </w:tcPr>
          <w:p w14:paraId="4FD2A57D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6696" w:type="dxa"/>
            <w:gridSpan w:val="8"/>
            <w:tcBorders>
              <w:bottom w:val="single" w:sz="4" w:space="0" w:color="auto"/>
            </w:tcBorders>
            <w:hideMark/>
          </w:tcPr>
          <w:p w14:paraId="5F238845" w14:textId="1A410F29" w:rsidR="00204036" w:rsidRPr="003F5C1F" w:rsidRDefault="00204036" w:rsidP="008946A9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(%) </w:t>
            </w:r>
          </w:p>
        </w:tc>
        <w:tc>
          <w:tcPr>
            <w:tcW w:w="900" w:type="dxa"/>
          </w:tcPr>
          <w:p w14:paraId="712FB36D" w14:textId="77777777" w:rsidR="00204036" w:rsidRPr="003F5C1F" w:rsidRDefault="00204036" w:rsidP="00A86478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204036" w:rsidRPr="003F5C1F" w14:paraId="43DB0411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hideMark/>
          </w:tcPr>
          <w:p w14:paraId="728D5052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289" w:type="dxa"/>
            <w:gridSpan w:val="2"/>
            <w:tcBorders>
              <w:left w:val="single" w:sz="4" w:space="0" w:color="auto"/>
            </w:tcBorders>
          </w:tcPr>
          <w:p w14:paraId="324F5FE9" w14:textId="4CEF56FC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31 (57.4%) </w:t>
            </w:r>
          </w:p>
        </w:tc>
        <w:tc>
          <w:tcPr>
            <w:tcW w:w="1170" w:type="dxa"/>
          </w:tcPr>
          <w:p w14:paraId="2A1F4CE1" w14:textId="14E8D924" w:rsidR="00204036" w:rsidRPr="003F5C1F" w:rsidRDefault="00204036" w:rsidP="008946A9">
            <w:pPr>
              <w:spacing w:after="24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18 (42.9%) </w:t>
            </w:r>
          </w:p>
        </w:tc>
        <w:tc>
          <w:tcPr>
            <w:tcW w:w="1530" w:type="dxa"/>
            <w:gridSpan w:val="3"/>
          </w:tcPr>
          <w:p w14:paraId="0DD52869" w14:textId="43DEFA84" w:rsidR="00204036" w:rsidRPr="003F5C1F" w:rsidRDefault="00204036" w:rsidP="008946A9">
            <w:pPr>
              <w:spacing w:after="24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41 (50%) </w:t>
            </w:r>
          </w:p>
        </w:tc>
        <w:tc>
          <w:tcPr>
            <w:tcW w:w="1357" w:type="dxa"/>
          </w:tcPr>
          <w:p w14:paraId="457C015C" w14:textId="5C3D7BE2" w:rsidR="00204036" w:rsidRPr="003F5C1F" w:rsidRDefault="00204036" w:rsidP="008946A9">
            <w:pPr>
              <w:spacing w:after="24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63 (58.3%) </w:t>
            </w:r>
          </w:p>
        </w:tc>
        <w:tc>
          <w:tcPr>
            <w:tcW w:w="1350" w:type="dxa"/>
          </w:tcPr>
          <w:p w14:paraId="414D0F9F" w14:textId="3DC67674" w:rsidR="00204036" w:rsidRPr="003F5C1F" w:rsidRDefault="00204036" w:rsidP="008946A9">
            <w:pPr>
              <w:spacing w:after="24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47 (50.5%) </w:t>
            </w:r>
          </w:p>
        </w:tc>
        <w:tc>
          <w:tcPr>
            <w:tcW w:w="900" w:type="dxa"/>
          </w:tcPr>
          <w:p w14:paraId="445D2180" w14:textId="77777777" w:rsidR="00204036" w:rsidRPr="003F5C1F" w:rsidRDefault="00204036" w:rsidP="00A86478">
            <w:pPr>
              <w:spacing w:after="240" w:line="278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0.420</w:t>
            </w:r>
          </w:p>
        </w:tc>
      </w:tr>
      <w:tr w:rsidR="00204036" w:rsidRPr="003F5C1F" w14:paraId="14A00414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hideMark/>
          </w:tcPr>
          <w:p w14:paraId="4437CE7A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289" w:type="dxa"/>
            <w:gridSpan w:val="2"/>
            <w:tcBorders>
              <w:left w:val="single" w:sz="4" w:space="0" w:color="auto"/>
            </w:tcBorders>
            <w:hideMark/>
          </w:tcPr>
          <w:p w14:paraId="2BF8F10B" w14:textId="01BB0275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23 (42.6%) </w:t>
            </w:r>
          </w:p>
        </w:tc>
        <w:tc>
          <w:tcPr>
            <w:tcW w:w="1170" w:type="dxa"/>
            <w:hideMark/>
          </w:tcPr>
          <w:p w14:paraId="0843FADB" w14:textId="7E59EC76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24 (57.1%) </w:t>
            </w:r>
          </w:p>
        </w:tc>
        <w:tc>
          <w:tcPr>
            <w:tcW w:w="1530" w:type="dxa"/>
            <w:gridSpan w:val="3"/>
            <w:hideMark/>
          </w:tcPr>
          <w:p w14:paraId="32FB5E74" w14:textId="5AD16048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41 (50%) </w:t>
            </w:r>
          </w:p>
        </w:tc>
        <w:tc>
          <w:tcPr>
            <w:tcW w:w="1357" w:type="dxa"/>
            <w:hideMark/>
          </w:tcPr>
          <w:p w14:paraId="70635923" w14:textId="2D678CD7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45 (41.7%) </w:t>
            </w:r>
          </w:p>
        </w:tc>
        <w:tc>
          <w:tcPr>
            <w:tcW w:w="1350" w:type="dxa"/>
            <w:hideMark/>
          </w:tcPr>
          <w:p w14:paraId="2E5F7B1E" w14:textId="7892D00C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46 (49.5%) </w:t>
            </w:r>
          </w:p>
        </w:tc>
        <w:tc>
          <w:tcPr>
            <w:tcW w:w="900" w:type="dxa"/>
          </w:tcPr>
          <w:p w14:paraId="2002FADA" w14:textId="77777777" w:rsidR="00204036" w:rsidRPr="003F5C1F" w:rsidRDefault="00204036" w:rsidP="00A86478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0.420</w:t>
            </w:r>
          </w:p>
          <w:p w14:paraId="2D5E4594" w14:textId="77777777" w:rsidR="00204036" w:rsidRPr="003F5C1F" w:rsidRDefault="00204036" w:rsidP="00A86478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036" w:rsidRPr="003F5C1F" w14:paraId="31A83F23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hideMark/>
          </w:tcPr>
          <w:p w14:paraId="59C9276A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Race-Ethnicity</w:t>
            </w:r>
          </w:p>
        </w:tc>
        <w:tc>
          <w:tcPr>
            <w:tcW w:w="6696" w:type="dxa"/>
            <w:gridSpan w:val="8"/>
            <w:tcBorders>
              <w:bottom w:val="single" w:sz="4" w:space="0" w:color="auto"/>
            </w:tcBorders>
            <w:hideMark/>
          </w:tcPr>
          <w:p w14:paraId="14F9F789" w14:textId="33444230" w:rsidR="00204036" w:rsidRPr="003F5C1F" w:rsidRDefault="00204036" w:rsidP="008946A9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(%) </w:t>
            </w:r>
          </w:p>
        </w:tc>
        <w:tc>
          <w:tcPr>
            <w:tcW w:w="900" w:type="dxa"/>
          </w:tcPr>
          <w:p w14:paraId="5499F712" w14:textId="77777777" w:rsidR="00204036" w:rsidRPr="003F5C1F" w:rsidRDefault="00204036" w:rsidP="00A86478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204036" w:rsidRPr="003F5C1F" w14:paraId="3CEAA28A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hideMark/>
          </w:tcPr>
          <w:p w14:paraId="1E8AF423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1289" w:type="dxa"/>
            <w:gridSpan w:val="2"/>
            <w:tcBorders>
              <w:left w:val="single" w:sz="4" w:space="0" w:color="auto"/>
            </w:tcBorders>
          </w:tcPr>
          <w:p w14:paraId="53C4B50F" w14:textId="5CABFF95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12 (22.2%) </w:t>
            </w:r>
          </w:p>
        </w:tc>
        <w:tc>
          <w:tcPr>
            <w:tcW w:w="1170" w:type="dxa"/>
          </w:tcPr>
          <w:p w14:paraId="3C62F231" w14:textId="4D78D04B" w:rsidR="00204036" w:rsidRPr="003F5C1F" w:rsidRDefault="00204036" w:rsidP="008946A9">
            <w:pPr>
              <w:spacing w:after="24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13 (31%) </w:t>
            </w:r>
          </w:p>
        </w:tc>
        <w:tc>
          <w:tcPr>
            <w:tcW w:w="1530" w:type="dxa"/>
            <w:gridSpan w:val="3"/>
          </w:tcPr>
          <w:p w14:paraId="3AF2114D" w14:textId="2EDBACEE" w:rsidR="00204036" w:rsidRPr="003F5C1F" w:rsidRDefault="00204036" w:rsidP="008946A9">
            <w:pPr>
              <w:spacing w:after="24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30 (36.6%) </w:t>
            </w:r>
          </w:p>
        </w:tc>
        <w:tc>
          <w:tcPr>
            <w:tcW w:w="1357" w:type="dxa"/>
          </w:tcPr>
          <w:p w14:paraId="738E8618" w14:textId="3C85FE94" w:rsidR="00204036" w:rsidRPr="003F5C1F" w:rsidRDefault="00204036" w:rsidP="008946A9">
            <w:pPr>
              <w:spacing w:after="24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28 (25.9%) </w:t>
            </w:r>
          </w:p>
        </w:tc>
        <w:tc>
          <w:tcPr>
            <w:tcW w:w="1350" w:type="dxa"/>
          </w:tcPr>
          <w:p w14:paraId="3DBB3FBA" w14:textId="7B843E9E" w:rsidR="00204036" w:rsidRPr="003F5C1F" w:rsidRDefault="00204036" w:rsidP="008946A9">
            <w:pPr>
              <w:spacing w:after="24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34 (36.6%) </w:t>
            </w:r>
          </w:p>
        </w:tc>
        <w:tc>
          <w:tcPr>
            <w:tcW w:w="900" w:type="dxa"/>
            <w:vMerge w:val="restart"/>
          </w:tcPr>
          <w:p w14:paraId="5388A9E5" w14:textId="77777777" w:rsidR="00204036" w:rsidRPr="003F5C1F" w:rsidRDefault="00204036" w:rsidP="00A86478">
            <w:pPr>
              <w:spacing w:after="240" w:line="278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0.443</w:t>
            </w:r>
          </w:p>
        </w:tc>
      </w:tr>
      <w:tr w:rsidR="00204036" w:rsidRPr="003F5C1F" w14:paraId="337FD185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hideMark/>
          </w:tcPr>
          <w:p w14:paraId="106A54A3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White </w:t>
            </w:r>
          </w:p>
        </w:tc>
        <w:tc>
          <w:tcPr>
            <w:tcW w:w="1289" w:type="dxa"/>
            <w:gridSpan w:val="2"/>
            <w:tcBorders>
              <w:left w:val="single" w:sz="4" w:space="0" w:color="auto"/>
            </w:tcBorders>
            <w:hideMark/>
          </w:tcPr>
          <w:p w14:paraId="5A3DB626" w14:textId="1B631ED9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11 (20.4%) </w:t>
            </w:r>
          </w:p>
        </w:tc>
        <w:tc>
          <w:tcPr>
            <w:tcW w:w="1170" w:type="dxa"/>
            <w:hideMark/>
          </w:tcPr>
          <w:p w14:paraId="0C81ADD8" w14:textId="44A33097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4 (9.5%) </w:t>
            </w:r>
          </w:p>
        </w:tc>
        <w:tc>
          <w:tcPr>
            <w:tcW w:w="1530" w:type="dxa"/>
            <w:gridSpan w:val="3"/>
            <w:hideMark/>
          </w:tcPr>
          <w:p w14:paraId="65F6E95E" w14:textId="438BEED1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6 (7.3%) </w:t>
            </w:r>
          </w:p>
        </w:tc>
        <w:tc>
          <w:tcPr>
            <w:tcW w:w="1357" w:type="dxa"/>
            <w:hideMark/>
          </w:tcPr>
          <w:p w14:paraId="4C63BA4D" w14:textId="6A559939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15 (13.9%) </w:t>
            </w:r>
          </w:p>
        </w:tc>
        <w:tc>
          <w:tcPr>
            <w:tcW w:w="1350" w:type="dxa"/>
            <w:hideMark/>
          </w:tcPr>
          <w:p w14:paraId="28EEFF2E" w14:textId="70E3FC9E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8 (8.6%) </w:t>
            </w:r>
          </w:p>
        </w:tc>
        <w:tc>
          <w:tcPr>
            <w:tcW w:w="900" w:type="dxa"/>
            <w:vMerge/>
          </w:tcPr>
          <w:p w14:paraId="73C04E11" w14:textId="77777777" w:rsidR="00204036" w:rsidRPr="003F5C1F" w:rsidRDefault="00204036" w:rsidP="00A86478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036" w:rsidRPr="003F5C1F" w14:paraId="57AC5CC3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hideMark/>
          </w:tcPr>
          <w:p w14:paraId="4995B228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Asian-American and Pacific Islander </w:t>
            </w:r>
          </w:p>
        </w:tc>
        <w:tc>
          <w:tcPr>
            <w:tcW w:w="1289" w:type="dxa"/>
            <w:gridSpan w:val="2"/>
            <w:tcBorders>
              <w:left w:val="single" w:sz="4" w:space="0" w:color="auto"/>
            </w:tcBorders>
            <w:hideMark/>
          </w:tcPr>
          <w:p w14:paraId="0EE09661" w14:textId="755F1C3A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3 (5.6%) </w:t>
            </w:r>
          </w:p>
        </w:tc>
        <w:tc>
          <w:tcPr>
            <w:tcW w:w="1170" w:type="dxa"/>
            <w:hideMark/>
          </w:tcPr>
          <w:p w14:paraId="58F5C5A7" w14:textId="5CCACD63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5 (11.9%) </w:t>
            </w:r>
          </w:p>
        </w:tc>
        <w:tc>
          <w:tcPr>
            <w:tcW w:w="1530" w:type="dxa"/>
            <w:gridSpan w:val="3"/>
            <w:hideMark/>
          </w:tcPr>
          <w:p w14:paraId="67AC7D45" w14:textId="6B363397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8 (9.8%) </w:t>
            </w:r>
          </w:p>
        </w:tc>
        <w:tc>
          <w:tcPr>
            <w:tcW w:w="1357" w:type="dxa"/>
            <w:hideMark/>
          </w:tcPr>
          <w:p w14:paraId="5F4EA598" w14:textId="196625E3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5 (4.6%) </w:t>
            </w:r>
          </w:p>
        </w:tc>
        <w:tc>
          <w:tcPr>
            <w:tcW w:w="1350" w:type="dxa"/>
            <w:hideMark/>
          </w:tcPr>
          <w:p w14:paraId="673396C7" w14:textId="7EC83D05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4 (4.3%) </w:t>
            </w:r>
          </w:p>
        </w:tc>
        <w:tc>
          <w:tcPr>
            <w:tcW w:w="900" w:type="dxa"/>
            <w:vMerge/>
          </w:tcPr>
          <w:p w14:paraId="412C32F9" w14:textId="77777777" w:rsidR="00204036" w:rsidRPr="003F5C1F" w:rsidRDefault="00204036" w:rsidP="00A86478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036" w:rsidRPr="003F5C1F" w14:paraId="429A2EBF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hideMark/>
          </w:tcPr>
          <w:p w14:paraId="0A6F8AAC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1289" w:type="dxa"/>
            <w:gridSpan w:val="2"/>
            <w:tcBorders>
              <w:left w:val="single" w:sz="4" w:space="0" w:color="auto"/>
            </w:tcBorders>
            <w:hideMark/>
          </w:tcPr>
          <w:p w14:paraId="74279630" w14:textId="62D9D490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5 (9.3%) </w:t>
            </w:r>
          </w:p>
        </w:tc>
        <w:tc>
          <w:tcPr>
            <w:tcW w:w="1170" w:type="dxa"/>
            <w:hideMark/>
          </w:tcPr>
          <w:p w14:paraId="2DB9A800" w14:textId="59BC79F1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6 (14.3%) </w:t>
            </w:r>
          </w:p>
        </w:tc>
        <w:tc>
          <w:tcPr>
            <w:tcW w:w="1530" w:type="dxa"/>
            <w:gridSpan w:val="3"/>
            <w:hideMark/>
          </w:tcPr>
          <w:p w14:paraId="466EC584" w14:textId="2E9F0664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8 (9.8%) </w:t>
            </w:r>
          </w:p>
        </w:tc>
        <w:tc>
          <w:tcPr>
            <w:tcW w:w="1357" w:type="dxa"/>
            <w:hideMark/>
          </w:tcPr>
          <w:p w14:paraId="229C37AA" w14:textId="25C4FD20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13 (12.0%) </w:t>
            </w:r>
          </w:p>
        </w:tc>
        <w:tc>
          <w:tcPr>
            <w:tcW w:w="1350" w:type="dxa"/>
            <w:hideMark/>
          </w:tcPr>
          <w:p w14:paraId="5E103F03" w14:textId="112F8374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14 (15.1%) </w:t>
            </w:r>
          </w:p>
        </w:tc>
        <w:tc>
          <w:tcPr>
            <w:tcW w:w="900" w:type="dxa"/>
            <w:vMerge/>
          </w:tcPr>
          <w:p w14:paraId="304E3028" w14:textId="77777777" w:rsidR="00204036" w:rsidRPr="003F5C1F" w:rsidRDefault="00204036" w:rsidP="00A86478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036" w:rsidRPr="003F5C1F" w14:paraId="1C0E7151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hideMark/>
          </w:tcPr>
          <w:p w14:paraId="3000226A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Hispanic/Latino </w:t>
            </w:r>
          </w:p>
        </w:tc>
        <w:tc>
          <w:tcPr>
            <w:tcW w:w="1289" w:type="dxa"/>
            <w:gridSpan w:val="2"/>
            <w:tcBorders>
              <w:left w:val="single" w:sz="4" w:space="0" w:color="auto"/>
            </w:tcBorders>
            <w:hideMark/>
          </w:tcPr>
          <w:p w14:paraId="10350BDC" w14:textId="66D2AFE9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23 (42.6%) </w:t>
            </w:r>
          </w:p>
        </w:tc>
        <w:tc>
          <w:tcPr>
            <w:tcW w:w="1170" w:type="dxa"/>
            <w:hideMark/>
          </w:tcPr>
          <w:p w14:paraId="5E14B81C" w14:textId="3BB37561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14 (33.3%) </w:t>
            </w:r>
          </w:p>
        </w:tc>
        <w:tc>
          <w:tcPr>
            <w:tcW w:w="1530" w:type="dxa"/>
            <w:gridSpan w:val="3"/>
            <w:hideMark/>
          </w:tcPr>
          <w:p w14:paraId="5BE7E50F" w14:textId="6EAAEE1D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29 (35.4%) </w:t>
            </w:r>
          </w:p>
        </w:tc>
        <w:tc>
          <w:tcPr>
            <w:tcW w:w="1357" w:type="dxa"/>
            <w:hideMark/>
          </w:tcPr>
          <w:p w14:paraId="6A4B56F3" w14:textId="2E7DD39C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46 (42.6%) </w:t>
            </w:r>
          </w:p>
        </w:tc>
        <w:tc>
          <w:tcPr>
            <w:tcW w:w="1350" w:type="dxa"/>
            <w:hideMark/>
          </w:tcPr>
          <w:p w14:paraId="675394B2" w14:textId="2C2BD1ED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31 (33.3%) </w:t>
            </w:r>
          </w:p>
        </w:tc>
        <w:tc>
          <w:tcPr>
            <w:tcW w:w="900" w:type="dxa"/>
            <w:vMerge/>
          </w:tcPr>
          <w:p w14:paraId="0C7C6A80" w14:textId="77777777" w:rsidR="00204036" w:rsidRPr="003F5C1F" w:rsidRDefault="00204036" w:rsidP="00A86478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036" w:rsidRPr="003F5C1F" w14:paraId="785A9F91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hideMark/>
          </w:tcPr>
          <w:p w14:paraId="711DE878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Unknown </w:t>
            </w:r>
          </w:p>
        </w:tc>
        <w:tc>
          <w:tcPr>
            <w:tcW w:w="1289" w:type="dxa"/>
            <w:gridSpan w:val="2"/>
            <w:tcBorders>
              <w:left w:val="single" w:sz="4" w:space="0" w:color="auto"/>
            </w:tcBorders>
            <w:hideMark/>
          </w:tcPr>
          <w:p w14:paraId="236C3EB4" w14:textId="28214B2A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0 (0%) </w:t>
            </w:r>
          </w:p>
        </w:tc>
        <w:tc>
          <w:tcPr>
            <w:tcW w:w="1170" w:type="dxa"/>
            <w:hideMark/>
          </w:tcPr>
          <w:p w14:paraId="0AAE43A7" w14:textId="204D4A79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0 (0%) </w:t>
            </w:r>
          </w:p>
        </w:tc>
        <w:tc>
          <w:tcPr>
            <w:tcW w:w="1530" w:type="dxa"/>
            <w:gridSpan w:val="3"/>
            <w:hideMark/>
          </w:tcPr>
          <w:p w14:paraId="5A66235A" w14:textId="502ED0FC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1 (1.2%) </w:t>
            </w:r>
          </w:p>
        </w:tc>
        <w:tc>
          <w:tcPr>
            <w:tcW w:w="1357" w:type="dxa"/>
            <w:hideMark/>
          </w:tcPr>
          <w:p w14:paraId="1B670AB1" w14:textId="2F1422E6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1 (0.9%) </w:t>
            </w:r>
          </w:p>
        </w:tc>
        <w:tc>
          <w:tcPr>
            <w:tcW w:w="1350" w:type="dxa"/>
            <w:hideMark/>
          </w:tcPr>
          <w:p w14:paraId="5B11D75B" w14:textId="328B92BE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2 (2.2%) </w:t>
            </w:r>
          </w:p>
        </w:tc>
        <w:tc>
          <w:tcPr>
            <w:tcW w:w="900" w:type="dxa"/>
            <w:vMerge/>
          </w:tcPr>
          <w:p w14:paraId="567F9A98" w14:textId="77777777" w:rsidR="00204036" w:rsidRPr="003F5C1F" w:rsidRDefault="00204036" w:rsidP="00A86478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036" w:rsidRPr="003F5C1F" w14:paraId="66044F74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hideMark/>
          </w:tcPr>
          <w:p w14:paraId="47A88286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eastAsiaTheme="majorEastAsia" w:hAnsi="Arial" w:cs="Arial"/>
                <w:b/>
                <w:bCs/>
                <w:sz w:val="18"/>
                <w:szCs w:val="18"/>
              </w:rPr>
              <w:t>Insurance</w:t>
            </w:r>
          </w:p>
        </w:tc>
        <w:tc>
          <w:tcPr>
            <w:tcW w:w="6696" w:type="dxa"/>
            <w:gridSpan w:val="8"/>
            <w:tcBorders>
              <w:bottom w:val="single" w:sz="4" w:space="0" w:color="auto"/>
            </w:tcBorders>
            <w:hideMark/>
          </w:tcPr>
          <w:p w14:paraId="26A42A78" w14:textId="2F895DEA" w:rsidR="00204036" w:rsidRPr="003F5C1F" w:rsidRDefault="00204036" w:rsidP="008946A9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N (%) </w:t>
            </w:r>
          </w:p>
        </w:tc>
        <w:tc>
          <w:tcPr>
            <w:tcW w:w="900" w:type="dxa"/>
            <w:vMerge/>
          </w:tcPr>
          <w:p w14:paraId="02FE04A1" w14:textId="77777777" w:rsidR="00204036" w:rsidRPr="003F5C1F" w:rsidRDefault="00204036" w:rsidP="00A86478">
            <w:pPr>
              <w:spacing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036" w:rsidRPr="003F5C1F" w14:paraId="3F7FA1F7" w14:textId="77777777" w:rsidTr="00A8647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hideMark/>
          </w:tcPr>
          <w:p w14:paraId="4E691379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Medicare 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01CDCE1" w14:textId="43E49A26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0 (0%)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E5267FF" w14:textId="33FA69DD" w:rsidR="00204036" w:rsidRPr="003F5C1F" w:rsidRDefault="00204036" w:rsidP="008946A9">
            <w:pPr>
              <w:spacing w:after="24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0 (0%) 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</w:tcBorders>
          </w:tcPr>
          <w:p w14:paraId="1A6C8DB0" w14:textId="28BC16C2" w:rsidR="00204036" w:rsidRPr="003F5C1F" w:rsidRDefault="00204036" w:rsidP="008946A9">
            <w:pPr>
              <w:spacing w:after="24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1 (1.2%) 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51844991" w14:textId="52C1D14A" w:rsidR="00204036" w:rsidRPr="003F5C1F" w:rsidRDefault="00204036" w:rsidP="008946A9">
            <w:pPr>
              <w:spacing w:after="24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1 (0.9%)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B071518" w14:textId="7086E24A" w:rsidR="00204036" w:rsidRPr="003F5C1F" w:rsidRDefault="00204036" w:rsidP="008946A9">
            <w:pPr>
              <w:spacing w:after="240" w:line="27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1 (1.1%) </w:t>
            </w:r>
          </w:p>
        </w:tc>
        <w:tc>
          <w:tcPr>
            <w:tcW w:w="900" w:type="dxa"/>
            <w:vMerge w:val="restart"/>
          </w:tcPr>
          <w:p w14:paraId="39C11642" w14:textId="77777777" w:rsidR="00204036" w:rsidRPr="003F5C1F" w:rsidRDefault="00204036" w:rsidP="00A86478">
            <w:pPr>
              <w:spacing w:after="240" w:line="278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0.547</w:t>
            </w:r>
          </w:p>
        </w:tc>
      </w:tr>
      <w:tr w:rsidR="00204036" w:rsidRPr="003F5C1F" w14:paraId="694F8A9D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hideMark/>
          </w:tcPr>
          <w:p w14:paraId="1E755F38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Medicaid </w:t>
            </w:r>
          </w:p>
        </w:tc>
        <w:tc>
          <w:tcPr>
            <w:tcW w:w="1289" w:type="dxa"/>
            <w:gridSpan w:val="2"/>
            <w:tcBorders>
              <w:left w:val="single" w:sz="4" w:space="0" w:color="auto"/>
            </w:tcBorders>
            <w:hideMark/>
          </w:tcPr>
          <w:p w14:paraId="17D29CB2" w14:textId="01A42BFE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41 (75.9%) </w:t>
            </w:r>
          </w:p>
        </w:tc>
        <w:tc>
          <w:tcPr>
            <w:tcW w:w="1170" w:type="dxa"/>
            <w:hideMark/>
          </w:tcPr>
          <w:p w14:paraId="05D218BB" w14:textId="12387389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32 (76.2%) </w:t>
            </w:r>
          </w:p>
        </w:tc>
        <w:tc>
          <w:tcPr>
            <w:tcW w:w="1530" w:type="dxa"/>
            <w:gridSpan w:val="3"/>
            <w:hideMark/>
          </w:tcPr>
          <w:p w14:paraId="680B7D05" w14:textId="1AB51475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53 (64.6%) </w:t>
            </w:r>
          </w:p>
        </w:tc>
        <w:tc>
          <w:tcPr>
            <w:tcW w:w="1357" w:type="dxa"/>
            <w:hideMark/>
          </w:tcPr>
          <w:p w14:paraId="1BC826C6" w14:textId="2FDE88A3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80 (74.1%) </w:t>
            </w:r>
          </w:p>
        </w:tc>
        <w:tc>
          <w:tcPr>
            <w:tcW w:w="1350" w:type="dxa"/>
            <w:hideMark/>
          </w:tcPr>
          <w:p w14:paraId="68843A5E" w14:textId="072C92EC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68 (73.1%) </w:t>
            </w:r>
          </w:p>
        </w:tc>
        <w:tc>
          <w:tcPr>
            <w:tcW w:w="900" w:type="dxa"/>
            <w:vMerge/>
          </w:tcPr>
          <w:p w14:paraId="33C00A15" w14:textId="77777777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036" w:rsidRPr="003F5C1F" w14:paraId="7D66C88D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hideMark/>
          </w:tcPr>
          <w:p w14:paraId="2B8591B6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Commercial </w:t>
            </w:r>
          </w:p>
        </w:tc>
        <w:tc>
          <w:tcPr>
            <w:tcW w:w="1289" w:type="dxa"/>
            <w:gridSpan w:val="2"/>
            <w:tcBorders>
              <w:left w:val="single" w:sz="4" w:space="0" w:color="auto"/>
            </w:tcBorders>
            <w:hideMark/>
          </w:tcPr>
          <w:p w14:paraId="3E33C371" w14:textId="540D1E52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32 (59.3%) </w:t>
            </w:r>
          </w:p>
        </w:tc>
        <w:tc>
          <w:tcPr>
            <w:tcW w:w="1170" w:type="dxa"/>
            <w:hideMark/>
          </w:tcPr>
          <w:p w14:paraId="62DD9519" w14:textId="165102ED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17 (40.5%) </w:t>
            </w:r>
          </w:p>
        </w:tc>
        <w:tc>
          <w:tcPr>
            <w:tcW w:w="1530" w:type="dxa"/>
            <w:gridSpan w:val="3"/>
            <w:hideMark/>
          </w:tcPr>
          <w:p w14:paraId="69ADD21F" w14:textId="3CE9F2B3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44 (53.7%) </w:t>
            </w:r>
          </w:p>
        </w:tc>
        <w:tc>
          <w:tcPr>
            <w:tcW w:w="1357" w:type="dxa"/>
            <w:hideMark/>
          </w:tcPr>
          <w:p w14:paraId="4C62DAA2" w14:textId="76108422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57 (52.8%) </w:t>
            </w:r>
          </w:p>
        </w:tc>
        <w:tc>
          <w:tcPr>
            <w:tcW w:w="1350" w:type="dxa"/>
            <w:hideMark/>
          </w:tcPr>
          <w:p w14:paraId="076A5DDC" w14:textId="72A9F4A6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50 (53.8%) </w:t>
            </w:r>
          </w:p>
        </w:tc>
        <w:tc>
          <w:tcPr>
            <w:tcW w:w="900" w:type="dxa"/>
            <w:vMerge/>
          </w:tcPr>
          <w:p w14:paraId="169F6EB5" w14:textId="77777777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036" w:rsidRPr="003F5C1F" w14:paraId="0833096A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hideMark/>
          </w:tcPr>
          <w:p w14:paraId="6B28CF44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Self Pay </w:t>
            </w:r>
          </w:p>
        </w:tc>
        <w:tc>
          <w:tcPr>
            <w:tcW w:w="1289" w:type="dxa"/>
            <w:gridSpan w:val="2"/>
            <w:tcBorders>
              <w:left w:val="single" w:sz="4" w:space="0" w:color="auto"/>
            </w:tcBorders>
            <w:hideMark/>
          </w:tcPr>
          <w:p w14:paraId="17A46243" w14:textId="7D1B7E82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0 (0%) </w:t>
            </w:r>
          </w:p>
        </w:tc>
        <w:tc>
          <w:tcPr>
            <w:tcW w:w="1170" w:type="dxa"/>
            <w:hideMark/>
          </w:tcPr>
          <w:p w14:paraId="185A4FE0" w14:textId="22D14B52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1 (2.4%) </w:t>
            </w:r>
          </w:p>
        </w:tc>
        <w:tc>
          <w:tcPr>
            <w:tcW w:w="1530" w:type="dxa"/>
            <w:gridSpan w:val="3"/>
            <w:hideMark/>
          </w:tcPr>
          <w:p w14:paraId="5BB70C4E" w14:textId="524359A3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0 (0%) </w:t>
            </w:r>
          </w:p>
        </w:tc>
        <w:tc>
          <w:tcPr>
            <w:tcW w:w="1357" w:type="dxa"/>
            <w:hideMark/>
          </w:tcPr>
          <w:p w14:paraId="185FF490" w14:textId="7CD29BAD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0 (0%) </w:t>
            </w:r>
          </w:p>
        </w:tc>
        <w:tc>
          <w:tcPr>
            <w:tcW w:w="1350" w:type="dxa"/>
            <w:hideMark/>
          </w:tcPr>
          <w:p w14:paraId="34360531" w14:textId="36AB3768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0 (0%) </w:t>
            </w:r>
          </w:p>
        </w:tc>
        <w:tc>
          <w:tcPr>
            <w:tcW w:w="900" w:type="dxa"/>
            <w:vMerge/>
          </w:tcPr>
          <w:p w14:paraId="1771EA37" w14:textId="77777777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4036" w:rsidRPr="003F5C1F" w14:paraId="44865B96" w14:textId="77777777" w:rsidTr="00A86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right w:val="single" w:sz="4" w:space="0" w:color="auto"/>
            </w:tcBorders>
            <w:hideMark/>
          </w:tcPr>
          <w:p w14:paraId="28FCDB49" w14:textId="77777777" w:rsidR="00204036" w:rsidRPr="003F5C1F" w:rsidRDefault="00204036" w:rsidP="008946A9">
            <w:pPr>
              <w:spacing w:after="1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1289" w:type="dxa"/>
            <w:gridSpan w:val="2"/>
            <w:tcBorders>
              <w:left w:val="single" w:sz="4" w:space="0" w:color="auto"/>
            </w:tcBorders>
            <w:hideMark/>
          </w:tcPr>
          <w:p w14:paraId="077546B5" w14:textId="6179587C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0 (0%) </w:t>
            </w:r>
          </w:p>
        </w:tc>
        <w:tc>
          <w:tcPr>
            <w:tcW w:w="1170" w:type="dxa"/>
            <w:hideMark/>
          </w:tcPr>
          <w:p w14:paraId="3926304C" w14:textId="074486BC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1 (2.4%) </w:t>
            </w:r>
          </w:p>
        </w:tc>
        <w:tc>
          <w:tcPr>
            <w:tcW w:w="1530" w:type="dxa"/>
            <w:gridSpan w:val="3"/>
            <w:hideMark/>
          </w:tcPr>
          <w:p w14:paraId="0917A356" w14:textId="6AF18D2C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0 (0%) </w:t>
            </w:r>
          </w:p>
        </w:tc>
        <w:tc>
          <w:tcPr>
            <w:tcW w:w="1357" w:type="dxa"/>
            <w:hideMark/>
          </w:tcPr>
          <w:p w14:paraId="6AE1D7E8" w14:textId="4FC1B7A3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3 (2.8%) </w:t>
            </w:r>
          </w:p>
        </w:tc>
        <w:tc>
          <w:tcPr>
            <w:tcW w:w="1350" w:type="dxa"/>
            <w:hideMark/>
          </w:tcPr>
          <w:p w14:paraId="7524CBED" w14:textId="55AEBC5C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 xml:space="preserve">2 (2.2%) </w:t>
            </w:r>
          </w:p>
        </w:tc>
        <w:tc>
          <w:tcPr>
            <w:tcW w:w="900" w:type="dxa"/>
            <w:vMerge/>
          </w:tcPr>
          <w:p w14:paraId="1FB02BA0" w14:textId="77777777" w:rsidR="00204036" w:rsidRPr="003F5C1F" w:rsidRDefault="00204036" w:rsidP="008946A9">
            <w:pPr>
              <w:spacing w:after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17467C0" w14:textId="6BFFCB30" w:rsidR="00204036" w:rsidRPr="003F5C1F" w:rsidRDefault="00204036" w:rsidP="00204036">
      <w:pPr>
        <w:rPr>
          <w:rFonts w:ascii="Arial" w:hAnsi="Arial" w:cs="Arial"/>
          <w:sz w:val="18"/>
          <w:szCs w:val="18"/>
        </w:rPr>
      </w:pPr>
      <w:r w:rsidRPr="003F5C1F">
        <w:rPr>
          <w:rFonts w:ascii="Arial" w:hAnsi="Arial" w:cs="Arial"/>
          <w:sz w:val="18"/>
          <w:szCs w:val="18"/>
        </w:rPr>
        <w:t>Note: Statistical tests are χ</w:t>
      </w:r>
      <w:r w:rsidRPr="003F5C1F">
        <w:rPr>
          <w:rFonts w:ascii="Arial" w:hAnsi="Arial" w:cs="Arial"/>
          <w:sz w:val="18"/>
          <w:szCs w:val="18"/>
          <w:vertAlign w:val="superscript"/>
        </w:rPr>
        <w:t>2</w:t>
      </w:r>
      <w:r w:rsidRPr="003F5C1F">
        <w:rPr>
          <w:rFonts w:ascii="Arial" w:hAnsi="Arial" w:cs="Arial"/>
          <w:sz w:val="18"/>
          <w:szCs w:val="18"/>
        </w:rPr>
        <w:t>, except where expected values are &lt;5, in which case they are Fisher’s exact test</w:t>
      </w:r>
      <w:r w:rsidR="00D75363" w:rsidRPr="003F5C1F">
        <w:rPr>
          <w:rFonts w:ascii="Arial" w:hAnsi="Arial" w:cs="Arial"/>
          <w:sz w:val="18"/>
          <w:szCs w:val="18"/>
        </w:rPr>
        <w:t>.</w:t>
      </w:r>
    </w:p>
    <w:p w14:paraId="029A510E" w14:textId="629AF81D" w:rsidR="003802E5" w:rsidRDefault="003802E5">
      <w:pPr>
        <w:spacing w:after="160" w:line="278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5D0659F7" w14:textId="2707F746" w:rsidR="003802E5" w:rsidRPr="00F917C6" w:rsidRDefault="003802E5" w:rsidP="003802E5">
      <w:pPr>
        <w:rPr>
          <w:rFonts w:ascii="Arial" w:hAnsi="Arial" w:cs="Arial"/>
          <w:i/>
          <w:iCs/>
          <w:sz w:val="22"/>
          <w:szCs w:val="22"/>
        </w:rPr>
      </w:pPr>
      <w:r w:rsidRPr="00F917C6">
        <w:rPr>
          <w:rFonts w:ascii="Arial" w:hAnsi="Arial" w:cs="Arial"/>
          <w:i/>
          <w:iCs/>
          <w:sz w:val="22"/>
          <w:szCs w:val="22"/>
        </w:rPr>
        <w:lastRenderedPageBreak/>
        <w:t xml:space="preserve">Table </w:t>
      </w:r>
      <w:r w:rsidR="0068172F">
        <w:rPr>
          <w:rFonts w:ascii="Arial" w:hAnsi="Arial" w:cs="Arial"/>
          <w:i/>
          <w:iCs/>
          <w:sz w:val="22"/>
          <w:szCs w:val="22"/>
        </w:rPr>
        <w:t>S</w:t>
      </w:r>
      <w:r w:rsidR="00916A52">
        <w:rPr>
          <w:rFonts w:ascii="Arial" w:hAnsi="Arial" w:cs="Arial"/>
          <w:i/>
          <w:iCs/>
          <w:sz w:val="22"/>
          <w:szCs w:val="22"/>
        </w:rPr>
        <w:t>3</w:t>
      </w:r>
      <w:r w:rsidRPr="00F917C6">
        <w:rPr>
          <w:rFonts w:ascii="Arial" w:hAnsi="Arial" w:cs="Arial"/>
          <w:i/>
          <w:iCs/>
          <w:sz w:val="22"/>
          <w:szCs w:val="22"/>
        </w:rPr>
        <w:t>: Number of viral tests, by type of test, administered in pediatric (ages 5-17 years) asthma emergency department and hospital encounters in a large New York City health system, by school year, 2018-2023.</w:t>
      </w:r>
    </w:p>
    <w:p w14:paraId="57B63C29" w14:textId="77777777" w:rsidR="003802E5" w:rsidRPr="001925B8" w:rsidRDefault="003802E5" w:rsidP="003802E5">
      <w:pPr>
        <w:rPr>
          <w:rFonts w:ascii="Arial" w:hAnsi="Arial" w:cs="Arial"/>
        </w:rPr>
      </w:pPr>
    </w:p>
    <w:tbl>
      <w:tblPr>
        <w:tblStyle w:val="PlainTable5"/>
        <w:tblW w:w="0" w:type="auto"/>
        <w:tblLayout w:type="fixed"/>
        <w:tblLook w:val="06A0" w:firstRow="1" w:lastRow="0" w:firstColumn="1" w:lastColumn="0" w:noHBand="1" w:noVBand="1"/>
      </w:tblPr>
      <w:tblGrid>
        <w:gridCol w:w="2160"/>
        <w:gridCol w:w="1620"/>
        <w:gridCol w:w="1620"/>
        <w:gridCol w:w="1440"/>
        <w:gridCol w:w="1440"/>
        <w:gridCol w:w="1530"/>
      </w:tblGrid>
      <w:tr w:rsidR="003802E5" w:rsidRPr="003F5C1F" w14:paraId="7853D78A" w14:textId="77777777" w:rsidTr="008946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hideMark/>
          </w:tcPr>
          <w:p w14:paraId="052ECC29" w14:textId="77777777" w:rsidR="003802E5" w:rsidRPr="003F5C1F" w:rsidRDefault="003802E5" w:rsidP="008946A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hideMark/>
          </w:tcPr>
          <w:p w14:paraId="6F5AFD82" w14:textId="77777777" w:rsidR="003802E5" w:rsidRPr="003F5C1F" w:rsidRDefault="003802E5" w:rsidP="008946A9">
            <w:pPr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eriod 1 </w:t>
            </w:r>
          </w:p>
        </w:tc>
        <w:tc>
          <w:tcPr>
            <w:tcW w:w="1620" w:type="dxa"/>
            <w:hideMark/>
          </w:tcPr>
          <w:p w14:paraId="10BC6269" w14:textId="77777777" w:rsidR="003802E5" w:rsidRPr="003F5C1F" w:rsidRDefault="003802E5" w:rsidP="008946A9">
            <w:pPr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eriod 2 </w:t>
            </w:r>
          </w:p>
        </w:tc>
        <w:tc>
          <w:tcPr>
            <w:tcW w:w="1440" w:type="dxa"/>
            <w:hideMark/>
          </w:tcPr>
          <w:p w14:paraId="26180520" w14:textId="77777777" w:rsidR="003802E5" w:rsidRPr="003F5C1F" w:rsidRDefault="003802E5" w:rsidP="008946A9">
            <w:pPr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eriod 3 </w:t>
            </w:r>
          </w:p>
        </w:tc>
        <w:tc>
          <w:tcPr>
            <w:tcW w:w="1440" w:type="dxa"/>
            <w:hideMark/>
          </w:tcPr>
          <w:p w14:paraId="02897232" w14:textId="77777777" w:rsidR="003802E5" w:rsidRPr="003F5C1F" w:rsidRDefault="003802E5" w:rsidP="008946A9">
            <w:pPr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eriod 4 </w:t>
            </w:r>
          </w:p>
        </w:tc>
        <w:tc>
          <w:tcPr>
            <w:tcW w:w="1530" w:type="dxa"/>
            <w:hideMark/>
          </w:tcPr>
          <w:p w14:paraId="6DEEAC45" w14:textId="77777777" w:rsidR="003802E5" w:rsidRPr="003F5C1F" w:rsidRDefault="003802E5" w:rsidP="008946A9">
            <w:pPr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eriod 5 </w:t>
            </w:r>
          </w:p>
        </w:tc>
      </w:tr>
      <w:tr w:rsidR="003802E5" w:rsidRPr="003F5C1F" w14:paraId="48A709EC" w14:textId="77777777" w:rsidTr="00894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7F7F7F" w:themeColor="text1" w:themeTint="80"/>
              <w:right w:val="none" w:sz="0" w:space="0" w:color="auto"/>
            </w:tcBorders>
          </w:tcPr>
          <w:p w14:paraId="4380BF72" w14:textId="77777777" w:rsidR="003802E5" w:rsidRPr="003F5C1F" w:rsidRDefault="003802E5" w:rsidP="008946A9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School year (dates)</w:t>
            </w:r>
          </w:p>
        </w:tc>
        <w:tc>
          <w:tcPr>
            <w:tcW w:w="1620" w:type="dxa"/>
            <w:tcBorders>
              <w:top w:val="single" w:sz="4" w:space="0" w:color="7F7F7F" w:themeColor="text1" w:themeTint="80"/>
            </w:tcBorders>
          </w:tcPr>
          <w:p w14:paraId="3D3D4B0F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9/5/18-6/26/19</w:t>
            </w:r>
          </w:p>
        </w:tc>
        <w:tc>
          <w:tcPr>
            <w:tcW w:w="1620" w:type="dxa"/>
          </w:tcPr>
          <w:p w14:paraId="737565B3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9/5/19-6/25/20</w:t>
            </w:r>
          </w:p>
        </w:tc>
        <w:tc>
          <w:tcPr>
            <w:tcW w:w="1440" w:type="dxa"/>
          </w:tcPr>
          <w:p w14:paraId="79CB6967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9/16/20-6/25/21</w:t>
            </w:r>
          </w:p>
        </w:tc>
        <w:tc>
          <w:tcPr>
            <w:tcW w:w="1440" w:type="dxa"/>
          </w:tcPr>
          <w:p w14:paraId="0B978B7C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9/13/21-6/27/22</w:t>
            </w:r>
          </w:p>
        </w:tc>
        <w:tc>
          <w:tcPr>
            <w:tcW w:w="1530" w:type="dxa"/>
          </w:tcPr>
          <w:p w14:paraId="4FCEB949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C1F">
              <w:rPr>
                <w:rFonts w:ascii="Arial" w:hAnsi="Arial" w:cs="Arial"/>
                <w:sz w:val="18"/>
                <w:szCs w:val="18"/>
              </w:rPr>
              <w:t>9/8/22-6/27/23</w:t>
            </w:r>
          </w:p>
        </w:tc>
      </w:tr>
      <w:tr w:rsidR="003802E5" w:rsidRPr="003F5C1F" w14:paraId="52CC44FC" w14:textId="77777777" w:rsidTr="00894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B348BDC" w14:textId="77777777" w:rsidR="003802E5" w:rsidRPr="003F5C1F" w:rsidRDefault="003802E5" w:rsidP="008946A9">
            <w:pPr>
              <w:contextualSpacing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Test</w:t>
            </w:r>
          </w:p>
        </w:tc>
        <w:tc>
          <w:tcPr>
            <w:tcW w:w="7650" w:type="dxa"/>
            <w:gridSpan w:val="5"/>
            <w:tcBorders>
              <w:bottom w:val="single" w:sz="4" w:space="0" w:color="auto"/>
            </w:tcBorders>
          </w:tcPr>
          <w:p w14:paraId="39E64AB1" w14:textId="1D592BF6" w:rsidR="003802E5" w:rsidRPr="003F5C1F" w:rsidRDefault="003802E5" w:rsidP="008946A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</w:tr>
    </w:tbl>
    <w:tbl>
      <w:tblPr>
        <w:tblStyle w:val="PlainTable5"/>
        <w:tblW w:w="9810" w:type="dxa"/>
        <w:tblLook w:val="06A0" w:firstRow="1" w:lastRow="0" w:firstColumn="1" w:lastColumn="0" w:noHBand="1" w:noVBand="1"/>
      </w:tblPr>
      <w:tblGrid>
        <w:gridCol w:w="2340"/>
        <w:gridCol w:w="1440"/>
        <w:gridCol w:w="1620"/>
        <w:gridCol w:w="1440"/>
        <w:gridCol w:w="1440"/>
        <w:gridCol w:w="1530"/>
      </w:tblGrid>
      <w:tr w:rsidR="003802E5" w:rsidRPr="003F5C1F" w14:paraId="18D3AD82" w14:textId="77777777" w:rsidTr="008946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0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17F6BD7" w14:textId="77777777" w:rsidR="003802E5" w:rsidRPr="003F5C1F" w:rsidRDefault="003802E5" w:rsidP="008946A9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Multiplex PCR*</w:t>
            </w:r>
          </w:p>
        </w:tc>
        <w:tc>
          <w:tcPr>
            <w:tcW w:w="144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058C6FD" w14:textId="77777777" w:rsidR="003802E5" w:rsidRPr="003F5C1F" w:rsidRDefault="003802E5" w:rsidP="008946A9">
            <w:pPr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8D68E03" w14:textId="77777777" w:rsidR="003802E5" w:rsidRPr="003F5C1F" w:rsidRDefault="003802E5" w:rsidP="008946A9">
            <w:pPr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A12CD9D" w14:textId="77777777" w:rsidR="003802E5" w:rsidRPr="003F5C1F" w:rsidRDefault="003802E5" w:rsidP="008946A9">
            <w:pPr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E66CAF6" w14:textId="77777777" w:rsidR="003802E5" w:rsidRPr="003F5C1F" w:rsidRDefault="003802E5" w:rsidP="008946A9">
            <w:pPr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3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88531C9" w14:textId="77777777" w:rsidR="003802E5" w:rsidRPr="003F5C1F" w:rsidRDefault="003802E5" w:rsidP="008946A9">
            <w:pPr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</w:tr>
      <w:tr w:rsidR="003802E5" w:rsidRPr="003F5C1F" w14:paraId="79077818" w14:textId="77777777" w:rsidTr="008946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noWrap/>
            <w:hideMark/>
          </w:tcPr>
          <w:p w14:paraId="0BB424A1" w14:textId="77777777" w:rsidR="003802E5" w:rsidRPr="003F5C1F" w:rsidRDefault="003802E5" w:rsidP="008946A9">
            <w:pPr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 or 4-plex PCR</w:t>
            </w:r>
          </w:p>
        </w:tc>
        <w:tc>
          <w:tcPr>
            <w:tcW w:w="1440" w:type="dxa"/>
            <w:noWrap/>
            <w:hideMark/>
          </w:tcPr>
          <w:p w14:paraId="18EDE425" w14:textId="77777777" w:rsidR="003802E5" w:rsidRPr="003F5C1F" w:rsidRDefault="003802E5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795626FF" w14:textId="77777777" w:rsidR="003802E5" w:rsidRPr="003F5C1F" w:rsidRDefault="003802E5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7922F061" w14:textId="77777777" w:rsidR="003802E5" w:rsidRPr="003F5C1F" w:rsidRDefault="003802E5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4C6CC13C" w14:textId="77777777" w:rsidR="003802E5" w:rsidRPr="003F5C1F" w:rsidRDefault="003802E5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033DE85A" w14:textId="77777777" w:rsidR="003802E5" w:rsidRPr="003F5C1F" w:rsidRDefault="003802E5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02E5" w:rsidRPr="003F5C1F" w14:paraId="45CDCCDA" w14:textId="77777777" w:rsidTr="008946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noWrap/>
            <w:hideMark/>
          </w:tcPr>
          <w:p w14:paraId="2E9721CA" w14:textId="77777777" w:rsidR="003802E5" w:rsidRPr="003F5C1F" w:rsidRDefault="003802E5" w:rsidP="008946A9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 xml:space="preserve">Influenza A </w:t>
            </w:r>
          </w:p>
        </w:tc>
        <w:tc>
          <w:tcPr>
            <w:tcW w:w="1440" w:type="dxa"/>
            <w:noWrap/>
            <w:hideMark/>
          </w:tcPr>
          <w:p w14:paraId="76F81088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620" w:type="dxa"/>
            <w:noWrap/>
            <w:hideMark/>
          </w:tcPr>
          <w:p w14:paraId="259F1C8E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440" w:type="dxa"/>
            <w:noWrap/>
            <w:hideMark/>
          </w:tcPr>
          <w:p w14:paraId="641743D5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440" w:type="dxa"/>
            <w:noWrap/>
            <w:hideMark/>
          </w:tcPr>
          <w:p w14:paraId="6B9230D2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530" w:type="dxa"/>
            <w:noWrap/>
            <w:hideMark/>
          </w:tcPr>
          <w:p w14:paraId="6267DE73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576</w:t>
            </w:r>
          </w:p>
        </w:tc>
      </w:tr>
      <w:tr w:rsidR="003802E5" w:rsidRPr="003F5C1F" w14:paraId="1252BDCE" w14:textId="77777777" w:rsidTr="008946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noWrap/>
            <w:hideMark/>
          </w:tcPr>
          <w:p w14:paraId="03389054" w14:textId="77777777" w:rsidR="003802E5" w:rsidRPr="003F5C1F" w:rsidRDefault="003802E5" w:rsidP="008946A9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 xml:space="preserve">Influenza B </w:t>
            </w:r>
          </w:p>
        </w:tc>
        <w:tc>
          <w:tcPr>
            <w:tcW w:w="1440" w:type="dxa"/>
            <w:noWrap/>
            <w:hideMark/>
          </w:tcPr>
          <w:p w14:paraId="2C05A4C8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620" w:type="dxa"/>
            <w:noWrap/>
            <w:hideMark/>
          </w:tcPr>
          <w:p w14:paraId="6F8F6452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440" w:type="dxa"/>
            <w:noWrap/>
            <w:hideMark/>
          </w:tcPr>
          <w:p w14:paraId="6B08A28F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440" w:type="dxa"/>
            <w:noWrap/>
            <w:hideMark/>
          </w:tcPr>
          <w:p w14:paraId="4551430E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530" w:type="dxa"/>
            <w:noWrap/>
            <w:hideMark/>
          </w:tcPr>
          <w:p w14:paraId="59865AB5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577</w:t>
            </w:r>
          </w:p>
        </w:tc>
      </w:tr>
      <w:tr w:rsidR="003802E5" w:rsidRPr="003F5C1F" w14:paraId="3320076F" w14:textId="77777777" w:rsidTr="008946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noWrap/>
            <w:hideMark/>
          </w:tcPr>
          <w:p w14:paraId="0B483878" w14:textId="77777777" w:rsidR="003802E5" w:rsidRPr="003F5C1F" w:rsidRDefault="003802E5" w:rsidP="008946A9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 xml:space="preserve">RSV </w:t>
            </w:r>
          </w:p>
        </w:tc>
        <w:tc>
          <w:tcPr>
            <w:tcW w:w="1440" w:type="dxa"/>
            <w:noWrap/>
            <w:hideMark/>
          </w:tcPr>
          <w:p w14:paraId="6CAB02A5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620" w:type="dxa"/>
            <w:noWrap/>
            <w:hideMark/>
          </w:tcPr>
          <w:p w14:paraId="779176D7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440" w:type="dxa"/>
            <w:noWrap/>
            <w:hideMark/>
          </w:tcPr>
          <w:p w14:paraId="2288FC89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440" w:type="dxa"/>
            <w:noWrap/>
            <w:hideMark/>
          </w:tcPr>
          <w:p w14:paraId="7C4CD2EE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530" w:type="dxa"/>
            <w:noWrap/>
            <w:hideMark/>
          </w:tcPr>
          <w:p w14:paraId="2A44F963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579</w:t>
            </w:r>
          </w:p>
        </w:tc>
      </w:tr>
      <w:tr w:rsidR="003802E5" w:rsidRPr="003F5C1F" w14:paraId="7291B1AF" w14:textId="77777777" w:rsidTr="008946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noWrap/>
            <w:hideMark/>
          </w:tcPr>
          <w:p w14:paraId="6EC9F733" w14:textId="77777777" w:rsidR="003802E5" w:rsidRPr="003F5C1F" w:rsidRDefault="003802E5" w:rsidP="008946A9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 xml:space="preserve">SARS-CoV-2 </w:t>
            </w:r>
          </w:p>
        </w:tc>
        <w:tc>
          <w:tcPr>
            <w:tcW w:w="1440" w:type="dxa"/>
            <w:noWrap/>
            <w:hideMark/>
          </w:tcPr>
          <w:p w14:paraId="551D637A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14:paraId="637E1436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76DA5419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440" w:type="dxa"/>
            <w:noWrap/>
            <w:hideMark/>
          </w:tcPr>
          <w:p w14:paraId="30D94648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1530" w:type="dxa"/>
            <w:noWrap/>
            <w:hideMark/>
          </w:tcPr>
          <w:p w14:paraId="1A6A1419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617</w:t>
            </w:r>
          </w:p>
        </w:tc>
      </w:tr>
      <w:tr w:rsidR="003802E5" w:rsidRPr="003F5C1F" w14:paraId="1F25A31E" w14:textId="77777777" w:rsidTr="008946A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noWrap/>
            <w:hideMark/>
          </w:tcPr>
          <w:p w14:paraId="5A5A8607" w14:textId="77777777" w:rsidR="003802E5" w:rsidRPr="003F5C1F" w:rsidRDefault="003802E5" w:rsidP="008946A9">
            <w:pPr>
              <w:contextualSpacing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AT</w:t>
            </w:r>
          </w:p>
        </w:tc>
        <w:tc>
          <w:tcPr>
            <w:tcW w:w="1440" w:type="dxa"/>
            <w:noWrap/>
            <w:hideMark/>
          </w:tcPr>
          <w:p w14:paraId="5DD49355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noWrap/>
            <w:hideMark/>
          </w:tcPr>
          <w:p w14:paraId="3F250716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0A8D9D5A" w14:textId="77777777" w:rsidR="003802E5" w:rsidRPr="003F5C1F" w:rsidRDefault="003802E5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noWrap/>
            <w:hideMark/>
          </w:tcPr>
          <w:p w14:paraId="75DA4EAC" w14:textId="77777777" w:rsidR="003802E5" w:rsidRPr="003F5C1F" w:rsidRDefault="003802E5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14:paraId="5309198A" w14:textId="77777777" w:rsidR="003802E5" w:rsidRPr="003F5C1F" w:rsidRDefault="003802E5" w:rsidP="008946A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802E5" w:rsidRPr="003F5C1F" w14:paraId="608076EC" w14:textId="77777777" w:rsidTr="008946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noWrap/>
            <w:hideMark/>
          </w:tcPr>
          <w:p w14:paraId="01EF8387" w14:textId="77777777" w:rsidR="003802E5" w:rsidRPr="003F5C1F" w:rsidRDefault="003802E5" w:rsidP="008946A9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 xml:space="preserve">Influenza/RSV  </w:t>
            </w:r>
          </w:p>
        </w:tc>
        <w:tc>
          <w:tcPr>
            <w:tcW w:w="1440" w:type="dxa"/>
            <w:noWrap/>
            <w:hideMark/>
          </w:tcPr>
          <w:p w14:paraId="5C958C69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20" w:type="dxa"/>
            <w:noWrap/>
            <w:hideMark/>
          </w:tcPr>
          <w:p w14:paraId="70388517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4356B83E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70E70A26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30" w:type="dxa"/>
            <w:noWrap/>
            <w:hideMark/>
          </w:tcPr>
          <w:p w14:paraId="6A7D35A9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</w:tr>
      <w:tr w:rsidR="003802E5" w:rsidRPr="003F5C1F" w14:paraId="2398177C" w14:textId="77777777" w:rsidTr="008946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none" w:sz="0" w:space="0" w:color="auto"/>
            </w:tcBorders>
            <w:noWrap/>
            <w:hideMark/>
          </w:tcPr>
          <w:p w14:paraId="3B5F3678" w14:textId="77777777" w:rsidR="003802E5" w:rsidRPr="003F5C1F" w:rsidRDefault="003802E5" w:rsidP="008946A9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 xml:space="preserve">SARS-CoV-2 </w:t>
            </w:r>
          </w:p>
        </w:tc>
        <w:tc>
          <w:tcPr>
            <w:tcW w:w="1440" w:type="dxa"/>
            <w:noWrap/>
            <w:hideMark/>
          </w:tcPr>
          <w:p w14:paraId="4EB9614D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14:paraId="38D69A4B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40" w:type="dxa"/>
            <w:noWrap/>
            <w:hideMark/>
          </w:tcPr>
          <w:p w14:paraId="1BEA087D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7C5463B2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30" w:type="dxa"/>
            <w:noWrap/>
            <w:hideMark/>
          </w:tcPr>
          <w:p w14:paraId="4C819E06" w14:textId="77777777" w:rsidR="003802E5" w:rsidRPr="003F5C1F" w:rsidRDefault="003802E5" w:rsidP="008946A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5C1F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</w:tr>
    </w:tbl>
    <w:p w14:paraId="0C46DD16" w14:textId="48A5C764" w:rsidR="00F917C6" w:rsidRDefault="003802E5" w:rsidP="003802E5">
      <w:pPr>
        <w:ind w:right="270"/>
        <w:rPr>
          <w:rFonts w:ascii="Arial" w:hAnsi="Arial" w:cs="Arial"/>
        </w:rPr>
      </w:pPr>
      <w:r w:rsidRPr="00005B6F">
        <w:rPr>
          <w:rFonts w:ascii="Arial" w:hAnsi="Arial" w:cs="Arial"/>
          <w:sz w:val="20"/>
          <w:szCs w:val="20"/>
        </w:rPr>
        <w:t>Note:</w:t>
      </w:r>
      <w:r>
        <w:rPr>
          <w:rFonts w:ascii="Arial" w:hAnsi="Arial" w:cs="Arial"/>
          <w:sz w:val="20"/>
          <w:szCs w:val="20"/>
        </w:rPr>
        <w:t xml:space="preserve"> PCR: Polymerase chain reaction.</w:t>
      </w:r>
      <w:r w:rsidRPr="00005B6F">
        <w:rPr>
          <w:rFonts w:ascii="Arial" w:hAnsi="Arial" w:cs="Arial"/>
          <w:sz w:val="20"/>
          <w:szCs w:val="20"/>
        </w:rPr>
        <w:t xml:space="preserve"> Multiplex PCR includes the following viral targets: Adenovirus, Bordetella pertussis, Chlamydophila pneumoniae, Metapneumovirus, Mycoplasma pneumoniae, Parainfluenza</w:t>
      </w:r>
      <w:r>
        <w:rPr>
          <w:rFonts w:ascii="Arial" w:hAnsi="Arial" w:cs="Arial"/>
          <w:sz w:val="20"/>
          <w:szCs w:val="20"/>
        </w:rPr>
        <w:t>s</w:t>
      </w:r>
      <w:r w:rsidRPr="00005B6F">
        <w:rPr>
          <w:rFonts w:ascii="Arial" w:hAnsi="Arial" w:cs="Arial"/>
          <w:sz w:val="20"/>
          <w:szCs w:val="20"/>
        </w:rPr>
        <w:t xml:space="preserve"> 1-4, Rhinovirus enterovirus, Influenza A, Influenza B, Respiratory syncytial virus</w:t>
      </w:r>
      <w:r>
        <w:rPr>
          <w:rFonts w:ascii="Arial" w:hAnsi="Arial" w:cs="Arial"/>
          <w:sz w:val="20"/>
          <w:szCs w:val="20"/>
        </w:rPr>
        <w:t xml:space="preserve">, and after Period 2, </w:t>
      </w:r>
      <w:r w:rsidRPr="00005B6F">
        <w:rPr>
          <w:rFonts w:ascii="Arial" w:hAnsi="Arial" w:cs="Arial"/>
          <w:sz w:val="20"/>
          <w:szCs w:val="20"/>
        </w:rPr>
        <w:t>SARS-CoV-2</w:t>
      </w:r>
      <w:r>
        <w:rPr>
          <w:rFonts w:ascii="Arial" w:hAnsi="Arial" w:cs="Arial"/>
          <w:sz w:val="20"/>
          <w:szCs w:val="20"/>
        </w:rPr>
        <w:t>. I</w:t>
      </w:r>
      <w:r w:rsidRPr="00005B6F">
        <w:rPr>
          <w:rFonts w:ascii="Arial" w:hAnsi="Arial" w:cs="Arial"/>
          <w:sz w:val="20"/>
          <w:szCs w:val="20"/>
        </w:rPr>
        <w:t xml:space="preserve">n periods 4 and 5, </w:t>
      </w:r>
      <w:r>
        <w:rPr>
          <w:rFonts w:ascii="Arial" w:hAnsi="Arial" w:cs="Arial"/>
          <w:sz w:val="20"/>
          <w:szCs w:val="20"/>
        </w:rPr>
        <w:t xml:space="preserve">it </w:t>
      </w:r>
      <w:r w:rsidRPr="00005B6F">
        <w:rPr>
          <w:rFonts w:ascii="Arial" w:hAnsi="Arial" w:cs="Arial"/>
          <w:sz w:val="20"/>
          <w:szCs w:val="20"/>
        </w:rPr>
        <w:t>also includes Seasonal coronavirus 229e, Seasonal coronavirus HKU1, Seasonal coronavirus Nl63, and Seasonal coronavirus OC43</w:t>
      </w:r>
      <w:r w:rsidRPr="001925B8">
        <w:rPr>
          <w:rFonts w:ascii="Arial" w:hAnsi="Arial" w:cs="Arial"/>
        </w:rPr>
        <w:t>.</w:t>
      </w:r>
    </w:p>
    <w:p w14:paraId="588456AA" w14:textId="77777777" w:rsidR="00F917C6" w:rsidRDefault="00F917C6" w:rsidP="003802E5">
      <w:pPr>
        <w:ind w:right="270"/>
        <w:rPr>
          <w:rFonts w:ascii="Arial" w:hAnsi="Arial" w:cs="Arial"/>
        </w:rPr>
      </w:pPr>
    </w:p>
    <w:sectPr w:rsidR="00F917C6" w:rsidSect="00EC742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429"/>
    <w:rsid w:val="000021DF"/>
    <w:rsid w:val="00005B6F"/>
    <w:rsid w:val="00035C79"/>
    <w:rsid w:val="00041200"/>
    <w:rsid w:val="00057848"/>
    <w:rsid w:val="0006212E"/>
    <w:rsid w:val="000725E6"/>
    <w:rsid w:val="000746DC"/>
    <w:rsid w:val="000750FB"/>
    <w:rsid w:val="000808DB"/>
    <w:rsid w:val="000D3297"/>
    <w:rsid w:val="000D52B0"/>
    <w:rsid w:val="001423C2"/>
    <w:rsid w:val="001463C0"/>
    <w:rsid w:val="00153D44"/>
    <w:rsid w:val="0017614F"/>
    <w:rsid w:val="001872FA"/>
    <w:rsid w:val="001925B8"/>
    <w:rsid w:val="00196CC7"/>
    <w:rsid w:val="001E79ED"/>
    <w:rsid w:val="001F16C2"/>
    <w:rsid w:val="00204036"/>
    <w:rsid w:val="002932F7"/>
    <w:rsid w:val="002B5179"/>
    <w:rsid w:val="002F5670"/>
    <w:rsid w:val="002F57FF"/>
    <w:rsid w:val="003116A1"/>
    <w:rsid w:val="00315757"/>
    <w:rsid w:val="003203F8"/>
    <w:rsid w:val="00326844"/>
    <w:rsid w:val="0034695E"/>
    <w:rsid w:val="00347613"/>
    <w:rsid w:val="00370BD1"/>
    <w:rsid w:val="003802E5"/>
    <w:rsid w:val="003B475F"/>
    <w:rsid w:val="003C1685"/>
    <w:rsid w:val="003C5698"/>
    <w:rsid w:val="003D723A"/>
    <w:rsid w:val="003E5EDD"/>
    <w:rsid w:val="003F39FF"/>
    <w:rsid w:val="003F5C1F"/>
    <w:rsid w:val="004476E4"/>
    <w:rsid w:val="004725AE"/>
    <w:rsid w:val="004D345F"/>
    <w:rsid w:val="004F749F"/>
    <w:rsid w:val="005638A1"/>
    <w:rsid w:val="005730BD"/>
    <w:rsid w:val="005750D1"/>
    <w:rsid w:val="005B7261"/>
    <w:rsid w:val="005D421B"/>
    <w:rsid w:val="005D4CE9"/>
    <w:rsid w:val="00631CC4"/>
    <w:rsid w:val="00634418"/>
    <w:rsid w:val="006373B0"/>
    <w:rsid w:val="00641849"/>
    <w:rsid w:val="0067472D"/>
    <w:rsid w:val="006802AB"/>
    <w:rsid w:val="0068172F"/>
    <w:rsid w:val="0069704F"/>
    <w:rsid w:val="006A4791"/>
    <w:rsid w:val="006D166D"/>
    <w:rsid w:val="006F15E7"/>
    <w:rsid w:val="00701C64"/>
    <w:rsid w:val="0074744F"/>
    <w:rsid w:val="00750920"/>
    <w:rsid w:val="00772D48"/>
    <w:rsid w:val="00774916"/>
    <w:rsid w:val="00792F9A"/>
    <w:rsid w:val="007B2F71"/>
    <w:rsid w:val="008133A8"/>
    <w:rsid w:val="00817AEC"/>
    <w:rsid w:val="00826A3A"/>
    <w:rsid w:val="008315BE"/>
    <w:rsid w:val="0083748B"/>
    <w:rsid w:val="00860311"/>
    <w:rsid w:val="00864F93"/>
    <w:rsid w:val="008946E2"/>
    <w:rsid w:val="008D0AA5"/>
    <w:rsid w:val="008E1C13"/>
    <w:rsid w:val="0091648C"/>
    <w:rsid w:val="00916A52"/>
    <w:rsid w:val="00932E38"/>
    <w:rsid w:val="00957099"/>
    <w:rsid w:val="0098514A"/>
    <w:rsid w:val="009A140D"/>
    <w:rsid w:val="009D6D18"/>
    <w:rsid w:val="009F4A6E"/>
    <w:rsid w:val="009F71AE"/>
    <w:rsid w:val="00A11677"/>
    <w:rsid w:val="00A650CB"/>
    <w:rsid w:val="00A8078E"/>
    <w:rsid w:val="00A86478"/>
    <w:rsid w:val="00AB681C"/>
    <w:rsid w:val="00AC325C"/>
    <w:rsid w:val="00AC56B0"/>
    <w:rsid w:val="00AF39EA"/>
    <w:rsid w:val="00B27F6B"/>
    <w:rsid w:val="00B54914"/>
    <w:rsid w:val="00B565E0"/>
    <w:rsid w:val="00B83A85"/>
    <w:rsid w:val="00B9405B"/>
    <w:rsid w:val="00BA602F"/>
    <w:rsid w:val="00BB0E48"/>
    <w:rsid w:val="00C013DA"/>
    <w:rsid w:val="00C36D8C"/>
    <w:rsid w:val="00C425E7"/>
    <w:rsid w:val="00C97196"/>
    <w:rsid w:val="00CC13E7"/>
    <w:rsid w:val="00CC3570"/>
    <w:rsid w:val="00CE2BA1"/>
    <w:rsid w:val="00CF54CE"/>
    <w:rsid w:val="00D149C9"/>
    <w:rsid w:val="00D14EC0"/>
    <w:rsid w:val="00D46D10"/>
    <w:rsid w:val="00D75363"/>
    <w:rsid w:val="00E113F0"/>
    <w:rsid w:val="00E54D36"/>
    <w:rsid w:val="00EA10A1"/>
    <w:rsid w:val="00EC254C"/>
    <w:rsid w:val="00EC7429"/>
    <w:rsid w:val="00F052EE"/>
    <w:rsid w:val="00F20845"/>
    <w:rsid w:val="00F4007F"/>
    <w:rsid w:val="00F51491"/>
    <w:rsid w:val="00F6360A"/>
    <w:rsid w:val="00F75357"/>
    <w:rsid w:val="00F917C6"/>
    <w:rsid w:val="00FA5D71"/>
    <w:rsid w:val="00FD5621"/>
    <w:rsid w:val="00FF3AFF"/>
    <w:rsid w:val="014FE505"/>
    <w:rsid w:val="1FECB2D1"/>
    <w:rsid w:val="2CFA7E0D"/>
    <w:rsid w:val="35A4D9A1"/>
    <w:rsid w:val="3886DFC9"/>
    <w:rsid w:val="39A1A69A"/>
    <w:rsid w:val="3C949FCE"/>
    <w:rsid w:val="3F3348B9"/>
    <w:rsid w:val="447FD5F1"/>
    <w:rsid w:val="47FB9A3A"/>
    <w:rsid w:val="6197C28B"/>
    <w:rsid w:val="76C22541"/>
    <w:rsid w:val="76CF8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81842"/>
  <w15:chartTrackingRefBased/>
  <w15:docId w15:val="{0C957409-D48A-44D6-93F8-57DFB381D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42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4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4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4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4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4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4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4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4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4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4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4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4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4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4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4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4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4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4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4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4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4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4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4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4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74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4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4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42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C7429"/>
  </w:style>
  <w:style w:type="character" w:styleId="CommentReference">
    <w:name w:val="annotation reference"/>
    <w:basedOn w:val="DefaultParagraphFont"/>
    <w:uiPriority w:val="99"/>
    <w:semiHidden/>
    <w:unhideWhenUsed/>
    <w:rsid w:val="00916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64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648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48C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98514A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0808D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080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A140D"/>
    <w:rPr>
      <w:b/>
      <w:bCs/>
    </w:rPr>
  </w:style>
  <w:style w:type="table" w:styleId="PlainTable5">
    <w:name w:val="Plain Table 5"/>
    <w:basedOn w:val="TableNormal"/>
    <w:uiPriority w:val="45"/>
    <w:rsid w:val="009A14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lef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B0E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B0E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B0E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8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2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90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2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2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3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10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10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730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9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84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46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462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5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2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7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2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3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6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7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2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1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70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14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35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EE9B6-FE5A-45D8-A92F-17B63C1A5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58</Words>
  <Characters>5347</Characters>
  <Application>Microsoft Office Word</Application>
  <DocSecurity>0</DocSecurity>
  <Lines>486</Lines>
  <Paragraphs>457</Paragraphs>
  <ScaleCrop>false</ScaleCrop>
  <Company/>
  <LinksUpToDate>false</LinksUpToDate>
  <CharactersWithSpaces>5948</CharactersWithSpaces>
  <SharedDoc>false</SharedDoc>
  <HLinks>
    <vt:vector size="12" baseType="variant">
      <vt:variant>
        <vt:i4>6225957</vt:i4>
      </vt:variant>
      <vt:variant>
        <vt:i4>3</vt:i4>
      </vt:variant>
      <vt:variant>
        <vt:i4>0</vt:i4>
      </vt:variant>
      <vt:variant>
        <vt:i4>5</vt:i4>
      </vt:variant>
      <vt:variant>
        <vt:lpwstr>mailto:rishi.kowalski@mssm.edu</vt:lpwstr>
      </vt:variant>
      <vt:variant>
        <vt:lpwstr/>
      </vt:variant>
      <vt:variant>
        <vt:i4>6225957</vt:i4>
      </vt:variant>
      <vt:variant>
        <vt:i4>0</vt:i4>
      </vt:variant>
      <vt:variant>
        <vt:i4>0</vt:i4>
      </vt:variant>
      <vt:variant>
        <vt:i4>5</vt:i4>
      </vt:variant>
      <vt:variant>
        <vt:lpwstr>mailto:rishi.kowalski@mssm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skee, Sarah</dc:creator>
  <cp:keywords/>
  <dc:description/>
  <cp:lastModifiedBy>McCuskee, Sarah</cp:lastModifiedBy>
  <cp:revision>4</cp:revision>
  <dcterms:created xsi:type="dcterms:W3CDTF">2025-11-07T19:19:00Z</dcterms:created>
  <dcterms:modified xsi:type="dcterms:W3CDTF">2025-11-07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nnals-of-emergency-medicine</vt:lpwstr>
  </property>
  <property fmtid="{D5CDD505-2E9C-101B-9397-08002B2CF9AE}" pid="7" name="Mendeley Recent Style Name 2_1">
    <vt:lpwstr>Annals of Emergency Medicine</vt:lpwstr>
  </property>
  <property fmtid="{D5CDD505-2E9C-101B-9397-08002B2CF9AE}" pid="8" name="Mendeley Recent Style Id 3_1">
    <vt:lpwstr>http://www.zotero.org/styles/blood</vt:lpwstr>
  </property>
  <property fmtid="{D5CDD505-2E9C-101B-9397-08002B2CF9AE}" pid="9" name="Mendeley Recent Style Name 3_1">
    <vt:lpwstr>Blood</vt:lpwstr>
  </property>
  <property fmtid="{D5CDD505-2E9C-101B-9397-08002B2CF9AE}" pid="10" name="Mendeley Recent Style Id 4_1">
    <vt:lpwstr>http://www.zotero.org/styles/mendeley-to-endnote-title</vt:lpwstr>
  </property>
  <property fmtid="{D5CDD505-2E9C-101B-9397-08002B2CF9AE}" pid="11" name="Mendeley Recent Style Name 4_1">
    <vt:lpwstr>Mendeley to EndNote Title </vt:lpwstr>
  </property>
  <property fmtid="{D5CDD505-2E9C-101B-9397-08002B2CF9AE}" pid="12" name="Mendeley Recent Style Id 5_1">
    <vt:lpwstr>https://csl.mendeley.com/styles/25727031/national-library-of-medicine-grant-proposals-SM</vt:lpwstr>
  </property>
  <property fmtid="{D5CDD505-2E9C-101B-9397-08002B2CF9AE}" pid="13" name="Mendeley Recent Style Name 5_1">
    <vt:lpwstr>National Library of Medicine (grant proposals with PMCID/PMID) - Sarah McCuskee</vt:lpwstr>
  </property>
  <property fmtid="{D5CDD505-2E9C-101B-9397-08002B2CF9AE}" pid="14" name="Mendeley Recent Style Id 6_1">
    <vt:lpwstr>http://www.zotero.org/styles/orphanet-journal-of-rare-diseases</vt:lpwstr>
  </property>
  <property fmtid="{D5CDD505-2E9C-101B-9397-08002B2CF9AE}" pid="15" name="Mendeley Recent Style Name 6_1">
    <vt:lpwstr>Orphanet Journal of Rare Diseases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journal-of-trauma-and-acute-care-surgery</vt:lpwstr>
  </property>
  <property fmtid="{D5CDD505-2E9C-101B-9397-08002B2CF9AE}" pid="19" name="Mendeley Recent Style Name 8_1">
    <vt:lpwstr>The Journal of Trauma and Acute Care Surgery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</Properties>
</file>